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5CB5FD" w14:textId="29B75892" w:rsidR="0036006E" w:rsidRDefault="002121B2">
      <w:pPr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Table </w:t>
      </w:r>
      <w:r w:rsidR="00AA3C64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 xml:space="preserve">1. The key </w:t>
      </w:r>
      <w:r>
        <w:rPr>
          <w:rFonts w:ascii="Times New Roman" w:hAnsi="Times New Roman" w:cs="Times New Roman"/>
          <w:b/>
          <w:color w:val="000000" w:themeColor="text1"/>
          <w:sz w:val="22"/>
        </w:rPr>
        <w:t>genes of the Hippo pathway.</w:t>
      </w:r>
    </w:p>
    <w:tbl>
      <w:tblPr>
        <w:tblW w:w="7701" w:type="dxa"/>
        <w:tblLook w:val="04A0" w:firstRow="1" w:lastRow="0" w:firstColumn="1" w:lastColumn="0" w:noHBand="0" w:noVBand="1"/>
      </w:tblPr>
      <w:tblGrid>
        <w:gridCol w:w="2457"/>
        <w:gridCol w:w="2457"/>
        <w:gridCol w:w="2787"/>
      </w:tblGrid>
      <w:tr w:rsidR="0036006E" w14:paraId="2E44A9CD" w14:textId="77777777">
        <w:trPr>
          <w:trHeight w:hRule="exact" w:val="301"/>
        </w:trPr>
        <w:tc>
          <w:tcPr>
            <w:tcW w:w="24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BE8D24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hr</w:t>
            </w:r>
          </w:p>
        </w:tc>
        <w:tc>
          <w:tcPr>
            <w:tcW w:w="24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397CF0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Gene </w:t>
            </w:r>
          </w:p>
        </w:tc>
        <w:tc>
          <w:tcPr>
            <w:tcW w:w="27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7ADB87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Positio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36006E" w14:paraId="2D307E5C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2FC8F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FC0AF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NPHP4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FBF09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922870-6052618</w:t>
            </w:r>
          </w:p>
        </w:tc>
      </w:tr>
      <w:tr w:rsidR="0036006E" w14:paraId="4DB96F96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4AD7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FF585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TPN14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AB9DF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14521640-214725024</w:t>
            </w:r>
          </w:p>
        </w:tc>
      </w:tr>
      <w:tr w:rsidR="0036006E" w14:paraId="40F43E32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AA395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28004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TP53BP2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60115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3967595-224033674</w:t>
            </w:r>
          </w:p>
        </w:tc>
      </w:tr>
      <w:tr w:rsidR="0036006E" w14:paraId="0E371377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2ED83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A345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MOB1A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381A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4381394-74406006</w:t>
            </w:r>
          </w:p>
        </w:tc>
      </w:tr>
      <w:tr w:rsidR="0036006E" w14:paraId="7947884A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283C9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6A1C3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AMOTL2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BDD6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4074187-134094321</w:t>
            </w:r>
          </w:p>
        </w:tc>
      </w:tr>
      <w:tr w:rsidR="0036006E" w14:paraId="632F6A9B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47F03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960F2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LIMD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E8FF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5636323-45722755</w:t>
            </w:r>
          </w:p>
        </w:tc>
      </w:tr>
      <w:tr w:rsidR="0036006E" w14:paraId="2A2C87CD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9B2C6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C1013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RASSF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180F1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0367217-50378367</w:t>
            </w:r>
          </w:p>
        </w:tc>
      </w:tr>
      <w:tr w:rsidR="0036006E" w14:paraId="235BE18E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28CD5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17430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VGLL4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320BE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597543-11762220</w:t>
            </w:r>
          </w:p>
        </w:tc>
      </w:tr>
      <w:tr w:rsidR="0036006E" w14:paraId="041A29F7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8D7D6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CD8A6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WWTR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04313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9235022-149421060</w:t>
            </w:r>
          </w:p>
        </w:tc>
      </w:tr>
      <w:tr w:rsidR="0036006E" w14:paraId="7FB7C5C2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9828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35E8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DLG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FD65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96769431-197026171</w:t>
            </w:r>
          </w:p>
        </w:tc>
      </w:tr>
      <w:tr w:rsidR="0036006E" w14:paraId="79F88A0E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A9AE9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5CB2A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ANKRD17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FE107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3940502-74124858</w:t>
            </w:r>
          </w:p>
        </w:tc>
      </w:tr>
      <w:tr w:rsidR="0036006E" w14:paraId="4AF1C4FC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523FC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25FC6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MOB1B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17FA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1768043-71853891</w:t>
            </w:r>
          </w:p>
        </w:tc>
      </w:tr>
      <w:tr w:rsidR="0036006E" w14:paraId="6DAECD63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ED85B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EE89D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RASSF6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E826F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4437267-74486348</w:t>
            </w:r>
          </w:p>
        </w:tc>
      </w:tr>
      <w:tr w:rsidR="0036006E" w14:paraId="4846B960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52D6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8CFF5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ANKHD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B948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9781399-139919441</w:t>
            </w:r>
          </w:p>
        </w:tc>
      </w:tr>
      <w:tr w:rsidR="0036006E" w14:paraId="3DB70A51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76E2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7A23A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WWC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7B03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7719065-167899308</w:t>
            </w:r>
          </w:p>
        </w:tc>
      </w:tr>
      <w:tr w:rsidR="0036006E" w14:paraId="62C2950D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39261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35B9F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LATS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EA812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9979289-150039392</w:t>
            </w:r>
          </w:p>
        </w:tc>
      </w:tr>
      <w:tr w:rsidR="0036006E" w14:paraId="1B2A0B37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CFDBF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F630E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TEAD3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BB52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5441374-35464884</w:t>
            </w:r>
          </w:p>
        </w:tc>
      </w:tr>
      <w:tr w:rsidR="0036006E" w14:paraId="5C1D2FDB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CFFF8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48F68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STK3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E591B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9466859-99954799</w:t>
            </w:r>
          </w:p>
        </w:tc>
      </w:tr>
      <w:tr w:rsidR="0036006E" w14:paraId="1410D517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1D699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296F5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SCRIB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5F3A5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4873090-144897890</w:t>
            </w:r>
          </w:p>
        </w:tc>
      </w:tr>
      <w:tr w:rsidR="0036006E" w14:paraId="4F5D73EF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B8628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68C36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TJP2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DF219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1714875-71870124</w:t>
            </w:r>
          </w:p>
        </w:tc>
      </w:tr>
      <w:tr w:rsidR="0036006E" w14:paraId="5130E392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58345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9DA0A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BTRC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E81A8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3113790-103317078</w:t>
            </w:r>
          </w:p>
        </w:tc>
      </w:tr>
      <w:tr w:rsidR="0036006E" w14:paraId="4DC9B348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73433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A7266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DLG5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3A625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9550549-79686348</w:t>
            </w:r>
          </w:p>
        </w:tc>
      </w:tr>
      <w:tr w:rsidR="0036006E" w14:paraId="1621A47B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FA2D4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67867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AMOTL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5FC02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4439602-94609918</w:t>
            </w:r>
          </w:p>
        </w:tc>
      </w:tr>
      <w:tr w:rsidR="0036006E" w14:paraId="153144B5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CEAA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80A47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PP1CA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F1A50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7165652-67169376</w:t>
            </w:r>
          </w:p>
        </w:tc>
      </w:tr>
      <w:tr w:rsidR="0036006E" w14:paraId="0716A7A1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59ED6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2B5F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YAP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B94C1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1981151-102104154</w:t>
            </w:r>
          </w:p>
        </w:tc>
      </w:tr>
      <w:tr w:rsidR="0036006E" w14:paraId="57D5913A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9742E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AAE06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TEAD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3078D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695969-12966284</w:t>
            </w:r>
          </w:p>
        </w:tc>
      </w:tr>
      <w:tr w:rsidR="0036006E" w14:paraId="64348BD0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13237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04124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DLG2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00821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3166055-85338314</w:t>
            </w:r>
          </w:p>
        </w:tc>
      </w:tr>
      <w:tr w:rsidR="0036006E" w14:paraId="14B42BBC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4A2BF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460B7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TEAD4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1277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68478-3149842</w:t>
            </w:r>
          </w:p>
        </w:tc>
      </w:tr>
      <w:tr w:rsidR="0036006E" w14:paraId="49D764B6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E903B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00577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LATS2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EA4DD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1547175-21635722</w:t>
            </w:r>
          </w:p>
        </w:tc>
      </w:tr>
      <w:tr w:rsidR="0036006E" w14:paraId="183410BC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F7D52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79F83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AJUBA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F2D91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3440386-23451851</w:t>
            </w:r>
          </w:p>
        </w:tc>
      </w:tr>
      <w:tr w:rsidR="0036006E" w14:paraId="4514BB0B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2B5D8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E620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FRMD6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73E7A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1955819-52197445</w:t>
            </w:r>
          </w:p>
        </w:tc>
      </w:tr>
      <w:tr w:rsidR="0036006E" w14:paraId="4DCE1828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5DFA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1684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SAV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7F80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1100298-51135071</w:t>
            </w:r>
          </w:p>
        </w:tc>
      </w:tr>
      <w:tr w:rsidR="0036006E" w14:paraId="36A13322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19B62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2EB2C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TJP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4D877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992338-30261308</w:t>
            </w:r>
          </w:p>
        </w:tc>
      </w:tr>
      <w:tr w:rsidR="0036006E" w14:paraId="5704E4CD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37A63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B1C68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DVL2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7F98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128661-7137867</w:t>
            </w:r>
          </w:p>
        </w:tc>
      </w:tr>
      <w:tr w:rsidR="0036006E" w14:paraId="580FCC03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6C9A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551DE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TAOK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2B0A7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7717943-27878921</w:t>
            </w:r>
          </w:p>
        </w:tc>
      </w:tr>
      <w:tr w:rsidR="0036006E" w14:paraId="55B23C90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264A8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C6B81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YWHAE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5120D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47833-1303669</w:t>
            </w:r>
          </w:p>
        </w:tc>
      </w:tr>
      <w:tr w:rsidR="0036006E" w14:paraId="75BCFD37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30DD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14BE1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LLGL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8B60D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128907-18148189</w:t>
            </w:r>
          </w:p>
        </w:tc>
      </w:tr>
      <w:tr w:rsidR="0036006E" w14:paraId="3CAA82E7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B27C8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206C9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BIRC5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B32DA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6210277-76221716</w:t>
            </w:r>
          </w:p>
        </w:tc>
      </w:tr>
      <w:tr w:rsidR="0036006E" w14:paraId="51AA4FB5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CAA1D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FE58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WTIP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82758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4972880-34992085</w:t>
            </w:r>
          </w:p>
        </w:tc>
      </w:tr>
      <w:tr w:rsidR="0036006E" w14:paraId="030F5A93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0AC99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14E4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TEAD2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04838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9843852-49865714</w:t>
            </w:r>
          </w:p>
        </w:tc>
      </w:tr>
      <w:tr w:rsidR="0036006E" w14:paraId="1776961F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25ECA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B5DB9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STK4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77A2A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3595120-43708600</w:t>
            </w:r>
          </w:p>
        </w:tc>
      </w:tr>
      <w:tr w:rsidR="0036006E" w14:paraId="71B2E3DF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9D637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BC33C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YWHAB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DCB0A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3514240-43537173</w:t>
            </w:r>
          </w:p>
        </w:tc>
      </w:tr>
      <w:tr w:rsidR="0036006E" w14:paraId="78F84351" w14:textId="77777777">
        <w:trPr>
          <w:trHeight w:hRule="exact" w:val="301"/>
        </w:trPr>
        <w:tc>
          <w:tcPr>
            <w:tcW w:w="2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DCC66A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B4B9A3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NF2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424FB2" w14:textId="77777777" w:rsidR="0036006E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999545-30094589</w:t>
            </w:r>
          </w:p>
        </w:tc>
      </w:tr>
    </w:tbl>
    <w:p w14:paraId="673B6A97" w14:textId="77777777" w:rsidR="0036006E" w:rsidRDefault="002121B2">
      <w:pPr>
        <w:rPr>
          <w:rFonts w:ascii="Times New Roman" w:hAnsi="Times New Roman" w:cs="Times New Roman"/>
          <w:bCs/>
          <w:color w:val="000000" w:themeColor="text1"/>
          <w:sz w:val="22"/>
        </w:rPr>
      </w:pPr>
      <w:r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a</w:t>
      </w:r>
      <w:r>
        <w:rPr>
          <w:rFonts w:ascii="Times New Roman" w:hAnsi="Times New Roman" w:cs="Times New Roman"/>
          <w:bCs/>
          <w:color w:val="000000" w:themeColor="text1"/>
          <w:sz w:val="22"/>
        </w:rPr>
        <w:t>Based on NCBI build 37 of the hu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>m</w:t>
      </w:r>
      <w:r>
        <w:rPr>
          <w:rFonts w:ascii="Times New Roman" w:hAnsi="Times New Roman" w:cs="Times New Roman"/>
          <w:bCs/>
          <w:color w:val="000000" w:themeColor="text1"/>
          <w:sz w:val="22"/>
        </w:rPr>
        <w:t>an genome.</w:t>
      </w:r>
    </w:p>
    <w:p w14:paraId="6D751FE9" w14:textId="77777777" w:rsidR="0036006E" w:rsidRDefault="0036006E">
      <w:pPr>
        <w:rPr>
          <w:rFonts w:ascii="Times New Roman" w:hAnsi="Times New Roman" w:cs="Times New Roman"/>
          <w:b/>
          <w:sz w:val="24"/>
          <w:szCs w:val="24"/>
        </w:rPr>
        <w:sectPr w:rsidR="0036006E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41560D8E" w14:textId="62FDF74A" w:rsidR="0036006E" w:rsidRDefault="002121B2">
      <w:pPr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AA3C64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 xml:space="preserve">2. Stratification analyses for the association between rs754466 and </w:t>
      </w:r>
      <w:r>
        <w:rPr>
          <w:rFonts w:ascii="Times New Roman" w:hAnsi="Times New Roman" w:cs="Times New Roman" w:hint="eastAsia"/>
          <w:b/>
          <w:sz w:val="22"/>
        </w:rPr>
        <w:t>HDM-induced AR</w:t>
      </w:r>
      <w:r>
        <w:rPr>
          <w:rFonts w:ascii="Times New Roman" w:hAnsi="Times New Roman" w:cs="Times New Roman"/>
          <w:b/>
          <w:sz w:val="22"/>
        </w:rPr>
        <w:t xml:space="preserve"> risk in additive model</w:t>
      </w:r>
      <w:r>
        <w:rPr>
          <w:rFonts w:ascii="Times New Roman" w:hAnsi="Times New Roman" w:cs="Times New Roman" w:hint="eastAsia"/>
          <w:b/>
          <w:sz w:val="22"/>
        </w:rPr>
        <w:t>.</w:t>
      </w:r>
    </w:p>
    <w:tbl>
      <w:tblPr>
        <w:tblpPr w:leftFromText="180" w:rightFromText="180" w:vertAnchor="text" w:tblpY="1"/>
        <w:tblOverlap w:val="never"/>
        <w:tblW w:w="14034" w:type="dxa"/>
        <w:tblLayout w:type="fixed"/>
        <w:tblLook w:val="04A0" w:firstRow="1" w:lastRow="0" w:firstColumn="1" w:lastColumn="0" w:noHBand="0" w:noVBand="1"/>
      </w:tblPr>
      <w:tblGrid>
        <w:gridCol w:w="2127"/>
        <w:gridCol w:w="1290"/>
        <w:gridCol w:w="1311"/>
        <w:gridCol w:w="1302"/>
        <w:gridCol w:w="242"/>
        <w:gridCol w:w="1241"/>
        <w:gridCol w:w="1276"/>
        <w:gridCol w:w="1276"/>
        <w:gridCol w:w="1701"/>
        <w:gridCol w:w="1134"/>
        <w:gridCol w:w="1134"/>
      </w:tblGrid>
      <w:tr w:rsidR="0036006E" w:rsidRPr="002B7A23" w14:paraId="5D3D4FED" w14:textId="77777777" w:rsidTr="000355AC">
        <w:trPr>
          <w:trHeight w:hRule="exact" w:val="337"/>
        </w:trPr>
        <w:tc>
          <w:tcPr>
            <w:tcW w:w="212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D52C73F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3903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BB27A61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ses (n = 222)</w:t>
            </w:r>
          </w:p>
        </w:tc>
        <w:tc>
          <w:tcPr>
            <w:tcW w:w="2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DA172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93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AF773D1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ntrols (n = 237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2231E3A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 (95%CI)</w:t>
            </w:r>
            <w:r w:rsidRPr="002B7A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84B4FF2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2B7A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C46A539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2B7A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0355AC" w:rsidRPr="002B7A23" w14:paraId="5A33C4B0" w14:textId="77777777" w:rsidTr="000355AC">
        <w:trPr>
          <w:trHeight w:hRule="exact" w:val="337"/>
        </w:trPr>
        <w:tc>
          <w:tcPr>
            <w:tcW w:w="212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1430173C" w14:textId="77777777" w:rsidR="0036006E" w:rsidRPr="002B7A23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3F80E00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T, N (%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E3DC821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, N (%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3336153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A, N (%)</w:t>
            </w:r>
          </w:p>
        </w:tc>
        <w:tc>
          <w:tcPr>
            <w:tcW w:w="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5295DA2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EF9D756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T, 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1C6BCA9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, 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0405EA2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A, N (%)</w:t>
            </w:r>
          </w:p>
        </w:tc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207B5262" w14:textId="77777777" w:rsidR="0036006E" w:rsidRPr="002B7A23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361431CC" w14:textId="77777777" w:rsidR="0036006E" w:rsidRPr="002B7A23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3FC741CA" w14:textId="77777777" w:rsidR="0036006E" w:rsidRPr="002B7A23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355AC" w:rsidRPr="002B7A23" w14:paraId="78A29907" w14:textId="77777777" w:rsidTr="000355AC">
        <w:trPr>
          <w:trHeight w:hRule="exact" w:val="3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D79C5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52847" w14:textId="77777777" w:rsidR="0036006E" w:rsidRPr="002B7A23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6D7A0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F8ED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C9A34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48B58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6944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D1551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7A66F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8BA47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1A58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9×10</w:t>
            </w: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0355AC" w:rsidRPr="002B7A23" w14:paraId="3ACFEFAF" w14:textId="77777777" w:rsidTr="000355AC">
        <w:trPr>
          <w:trHeight w:hRule="exact" w:val="3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59383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&lt; 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8C6B4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 (82.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D77B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16.5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67FB2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.2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DACB9" w14:textId="77777777" w:rsidR="0036006E" w:rsidRPr="002B7A23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825FA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 (6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5A976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(3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2CBD6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2C4E1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 (0.21-0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7DA69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×10</w:t>
            </w: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2AC7D" w14:textId="77777777" w:rsidR="0036006E" w:rsidRPr="002B7A23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55AC" w:rsidRPr="002B7A23" w14:paraId="2D9574E2" w14:textId="77777777" w:rsidTr="000355AC">
        <w:trPr>
          <w:trHeight w:hRule="exact" w:val="3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AE6DD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B7A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8167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 (73.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C3372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 (25.5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6CE2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1.5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41D73" w14:textId="77777777" w:rsidR="0036006E" w:rsidRPr="002B7A23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AAEA6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 (6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0966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 (3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44189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2D014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 (0.39-0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57428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1×10</w:t>
            </w: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5FF71" w14:textId="77777777" w:rsidR="0036006E" w:rsidRPr="002B7A23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55AC" w:rsidRPr="002B7A23" w14:paraId="0A02A1E2" w14:textId="77777777" w:rsidTr="000355AC">
        <w:trPr>
          <w:trHeight w:hRule="exact" w:val="3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1CBFB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B39C6" w14:textId="77777777" w:rsidR="0036006E" w:rsidRPr="002B7A23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40F63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141E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3A3DA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1E40B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71F5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E9680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085D1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A6A2F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85CF3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3×10</w:t>
            </w: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0355AC" w:rsidRPr="002B7A23" w14:paraId="46E6B4A0" w14:textId="77777777" w:rsidTr="000355AC">
        <w:trPr>
          <w:trHeight w:hRule="exact" w:val="3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91925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l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66334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 (79.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95A9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(19.5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25114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0.8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D608E" w14:textId="77777777" w:rsidR="0036006E" w:rsidRPr="002B7A23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DFDD4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 (6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F8A7B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 (2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049B4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860FF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 (0.29-0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DF1F9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×10</w:t>
            </w: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8C767" w14:textId="77777777" w:rsidR="0036006E" w:rsidRPr="002B7A23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55AC" w:rsidRPr="002B7A23" w14:paraId="3D76353A" w14:textId="77777777" w:rsidTr="000355AC">
        <w:trPr>
          <w:trHeight w:hRule="exact" w:val="3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C41DB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emal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73F55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 (72.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57260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(25.5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A630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2.2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16D10" w14:textId="77777777" w:rsidR="0036006E" w:rsidRPr="002B7A23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1A854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 (5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43C2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 (3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B2785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7DC15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 (0.34-0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2BF0A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4×10</w:t>
            </w: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7AFF6" w14:textId="77777777" w:rsidR="0036006E" w:rsidRPr="002B7A23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55AC" w:rsidRPr="002B7A23" w14:paraId="4F1E41A8" w14:textId="77777777" w:rsidTr="000355AC">
        <w:trPr>
          <w:trHeight w:hRule="exact" w:val="3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4C922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Ig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5201A" w14:textId="77777777" w:rsidR="0036006E" w:rsidRPr="002B7A23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D5DEF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98784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0D029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7C73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93386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A7D50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6338A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407EE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10449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9×10</w:t>
            </w: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0355AC" w:rsidRPr="002B7A23" w14:paraId="2E46E16B" w14:textId="77777777" w:rsidTr="000355AC">
        <w:trPr>
          <w:trHeight w:hRule="exact" w:val="3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C99B67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ow</w:t>
            </w: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BA24D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 (79.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E1C52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18.2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400C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2.3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2C010" w14:textId="77777777" w:rsidR="0036006E" w:rsidRPr="002B7A23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EE606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B6791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13264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704F6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 (0.22-0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63B04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×10</w:t>
            </w: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2E6A4" w14:textId="77777777" w:rsidR="0036006E" w:rsidRPr="002B7A23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55AC" w:rsidRPr="002B7A23" w14:paraId="7AAC71A0" w14:textId="77777777" w:rsidTr="000355AC">
        <w:trPr>
          <w:trHeight w:hRule="exact" w:val="3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42966B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igh</w:t>
            </w: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16AD3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 (75.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C067A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 (23.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170C1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1.2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F6E76" w14:textId="77777777" w:rsidR="0036006E" w:rsidRPr="002B7A23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D703E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7F064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DD52A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785E0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 (0.37-0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9F24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×10</w:t>
            </w: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10DD5" w14:textId="77777777" w:rsidR="0036006E" w:rsidRPr="002B7A23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55AC" w:rsidRPr="002B7A23" w14:paraId="3526C4EF" w14:textId="77777777" w:rsidTr="000355AC">
        <w:trPr>
          <w:trHeight w:hRule="exact" w:val="3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11BE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pecific IgE to </w:t>
            </w:r>
            <w:r w:rsidRPr="002B7A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r p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5815C" w14:textId="77777777" w:rsidR="0036006E" w:rsidRPr="002B7A23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0905E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F6035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A70D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5060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3449E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C681F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33785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9D05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8909" w14:textId="77777777" w:rsidR="0036006E" w:rsidRPr="002B7A23" w:rsidRDefault="002121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1×10</w:t>
            </w: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0355AC" w:rsidRPr="002B7A23" w14:paraId="299B6BEC" w14:textId="77777777" w:rsidTr="000355AC">
        <w:trPr>
          <w:trHeight w:hRule="exact" w:val="3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D42D" w14:textId="037E7FE4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ade 1-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18F09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 (75.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935CE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(24.5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06C9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B3CE4" w14:textId="77777777" w:rsidR="0036006E" w:rsidRPr="002B7A23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BB193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81777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90503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21EF0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(0.31-0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9D363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7×10</w:t>
            </w: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584D" w14:textId="77777777" w:rsidR="0036006E" w:rsidRPr="002B7A23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55AC" w:rsidRPr="002B7A23" w14:paraId="1C626638" w14:textId="77777777" w:rsidTr="000355AC">
        <w:trPr>
          <w:trHeight w:hRule="exact" w:val="3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81094" w14:textId="26FD037B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ade 4-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0E16B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 (77.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4B60B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(20.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87441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2.5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09432" w14:textId="77777777" w:rsidR="0036006E" w:rsidRPr="002B7A23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1E694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7A03E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B5A9D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02F0D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 (0.35-0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BC6B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4×10</w:t>
            </w: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E45A3" w14:textId="77777777" w:rsidR="0036006E" w:rsidRPr="002B7A23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55AC" w:rsidRPr="002B7A23" w14:paraId="00BBCFBE" w14:textId="77777777" w:rsidTr="000355AC">
        <w:trPr>
          <w:trHeight w:hRule="exact" w:val="3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82A52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pecific IgE to </w:t>
            </w:r>
            <w:r w:rsidRPr="002B7A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r f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C3334" w14:textId="77777777" w:rsidR="0036006E" w:rsidRPr="002B7A23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51A32" w14:textId="77777777" w:rsidR="0036006E" w:rsidRPr="002B7A23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AD4DF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2749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0DECF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6306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9D06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B995D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768BE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A0057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×10</w:t>
            </w: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0355AC" w:rsidRPr="002B7A23" w14:paraId="65638EDD" w14:textId="77777777" w:rsidTr="000355AC">
        <w:trPr>
          <w:trHeight w:hRule="exact" w:val="3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D6019" w14:textId="537B3B42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ade 1-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C8223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 (73.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962F7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 (24.5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666EF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2.0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7CA6D" w14:textId="77777777" w:rsidR="0036006E" w:rsidRPr="002B7A23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64C7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01470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CE721" w14:textId="77777777" w:rsidR="0036006E" w:rsidRPr="002B7A23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B99AF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 (0.41-0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386FE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×10</w:t>
            </w: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EB5DD" w14:textId="77777777" w:rsidR="0036006E" w:rsidRPr="002B7A23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55AC" w:rsidRPr="002B7A23" w14:paraId="558C147F" w14:textId="77777777" w:rsidTr="000355AC">
        <w:trPr>
          <w:trHeight w:hRule="exact" w:val="337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6C9B3D" w14:textId="399D27F2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ade 4-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8C3CAA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 (82.7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0026DE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17.3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DFD5B6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167065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E2C542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B64467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6AEB92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DC3D2B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 (0.19-0.6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238180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5×10</w:t>
            </w: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2BCE0A" w14:textId="77777777" w:rsidR="0036006E" w:rsidRPr="002B7A23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A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79FB352F" w14:textId="77777777" w:rsidR="0036006E" w:rsidRDefault="002121B2">
      <w:pPr>
        <w:jc w:val="left"/>
        <w:rPr>
          <w:rFonts w:ascii="Times New Roman" w:hAnsi="Times New Roman" w:cs="Times New Roman"/>
          <w:bCs/>
          <w:sz w:val="22"/>
          <w:vertAlign w:val="superscript"/>
        </w:rPr>
      </w:pPr>
      <w:r>
        <w:rPr>
          <w:rFonts w:ascii="Times New Roman" w:eastAsia="等线" w:hAnsi="Times New Roman" w:cs="Times New Roman"/>
          <w:bCs/>
          <w:sz w:val="22"/>
          <w:lang w:bidi="ar"/>
        </w:rPr>
        <w:t>HDM, house dust mite; AR, allergic rhinitis;</w:t>
      </w:r>
      <w:r>
        <w:rPr>
          <w:rFonts w:ascii="Times New Roman" w:eastAsia="等线" w:hAnsi="Times New Roman" w:cs="Times New Roman"/>
          <w:sz w:val="22"/>
          <w:lang w:bidi="ar"/>
        </w:rPr>
        <w:t xml:space="preserve"> OR, odds ratio; CI, confidence interval; </w:t>
      </w:r>
      <w:r w:rsidRPr="00711C87">
        <w:rPr>
          <w:rFonts w:ascii="Times New Roman" w:eastAsia="等线" w:hAnsi="Times New Roman" w:cs="Times New Roman"/>
          <w:i/>
          <w:iCs/>
          <w:sz w:val="22"/>
          <w:lang w:bidi="ar"/>
        </w:rPr>
        <w:t>Der p</w:t>
      </w:r>
      <w:r>
        <w:rPr>
          <w:rFonts w:ascii="Times New Roman" w:eastAsia="等线" w:hAnsi="Times New Roman" w:cs="Times New Roman"/>
          <w:sz w:val="22"/>
          <w:lang w:bidi="ar"/>
        </w:rPr>
        <w:t xml:space="preserve">, </w:t>
      </w:r>
      <w:r w:rsidRPr="00711C87">
        <w:rPr>
          <w:rFonts w:ascii="Times New Roman" w:hAnsi="Times New Roman" w:cs="Times New Roman"/>
          <w:i/>
          <w:iCs/>
          <w:sz w:val="22"/>
        </w:rPr>
        <w:t>Dermatophagoides pteronyssinus</w:t>
      </w:r>
      <w:r>
        <w:rPr>
          <w:rFonts w:ascii="Times New Roman" w:hAnsi="Times New Roman" w:cs="Times New Roman"/>
          <w:sz w:val="22"/>
        </w:rPr>
        <w:t xml:space="preserve">; </w:t>
      </w:r>
      <w:r w:rsidRPr="00711C87">
        <w:rPr>
          <w:rFonts w:ascii="Times New Roman" w:hAnsi="Times New Roman" w:cs="Times New Roman"/>
          <w:i/>
          <w:iCs/>
          <w:sz w:val="22"/>
        </w:rPr>
        <w:t>Der f</w:t>
      </w:r>
      <w:r>
        <w:rPr>
          <w:rFonts w:ascii="Times New Roman" w:hAnsi="Times New Roman" w:cs="Times New Roman"/>
          <w:sz w:val="22"/>
        </w:rPr>
        <w:t xml:space="preserve">, </w:t>
      </w:r>
      <w:r w:rsidRPr="00711C87">
        <w:rPr>
          <w:rFonts w:ascii="Times New Roman" w:hAnsi="Times New Roman" w:cs="Times New Roman"/>
          <w:i/>
          <w:iCs/>
          <w:sz w:val="22"/>
        </w:rPr>
        <w:t>Dermatophagoides farinae</w:t>
      </w:r>
      <w:r>
        <w:rPr>
          <w:rFonts w:ascii="Times New Roman" w:hAnsi="Times New Roman" w:cs="Times New Roman"/>
          <w:sz w:val="22"/>
        </w:rPr>
        <w:t>.</w:t>
      </w:r>
    </w:p>
    <w:p w14:paraId="35343F3D" w14:textId="77777777" w:rsidR="0036006E" w:rsidRDefault="002121B2">
      <w:pPr>
        <w:jc w:val="left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 w:hint="eastAsia"/>
          <w:bCs/>
          <w:sz w:val="22"/>
          <w:vertAlign w:val="superscript"/>
        </w:rPr>
        <w:t>a</w:t>
      </w:r>
      <w:r>
        <w:rPr>
          <w:rFonts w:ascii="Times New Roman" w:hAnsi="Times New Roman" w:cs="Times New Roman" w:hint="eastAsia"/>
          <w:bCs/>
          <w:sz w:val="22"/>
        </w:rPr>
        <w:t>Adjusted for age and sex in logistic regression model.</w:t>
      </w:r>
    </w:p>
    <w:p w14:paraId="306AE80B" w14:textId="77777777" w:rsidR="0036006E" w:rsidRDefault="002121B2">
      <w:pPr>
        <w:jc w:val="left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 w:hint="eastAsia"/>
          <w:bCs/>
          <w:sz w:val="22"/>
          <w:vertAlign w:val="superscript"/>
        </w:rPr>
        <w:t>b</w:t>
      </w:r>
      <w:r>
        <w:rPr>
          <w:rFonts w:ascii="Times New Roman" w:hAnsi="Times New Roman" w:cs="Times New Roman" w:hint="eastAsia"/>
          <w:bCs/>
          <w:i/>
          <w:iCs/>
          <w:sz w:val="22"/>
        </w:rPr>
        <w:t>P</w:t>
      </w:r>
      <w:r>
        <w:rPr>
          <w:rFonts w:ascii="Times New Roman" w:hAnsi="Times New Roman" w:cs="Times New Roman" w:hint="eastAsia"/>
          <w:bCs/>
          <w:sz w:val="22"/>
        </w:rPr>
        <w:t xml:space="preserve"> value for heterogeneity.</w:t>
      </w:r>
    </w:p>
    <w:p w14:paraId="1054C285" w14:textId="77777777" w:rsidR="0036006E" w:rsidRDefault="002121B2">
      <w:pPr>
        <w:jc w:val="left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 w:hint="eastAsia"/>
          <w:bCs/>
          <w:sz w:val="22"/>
          <w:vertAlign w:val="superscript"/>
        </w:rPr>
        <w:t>c</w:t>
      </w:r>
      <w:r>
        <w:rPr>
          <w:rFonts w:ascii="Times New Roman" w:eastAsia="等线" w:hAnsi="Times New Roman" w:cs="Times New Roman"/>
          <w:bCs/>
          <w:sz w:val="22"/>
          <w:lang w:bidi="ar"/>
        </w:rPr>
        <w:t>Total IgE &lt; 60.45 kU/L.</w:t>
      </w:r>
    </w:p>
    <w:p w14:paraId="55DCACA0" w14:textId="17CA6C6A" w:rsidR="0036006E" w:rsidRPr="000355AC" w:rsidRDefault="002121B2">
      <w:pPr>
        <w:jc w:val="left"/>
        <w:rPr>
          <w:rFonts w:ascii="Times New Roman" w:eastAsia="等线" w:hAnsi="Times New Roman" w:cs="Times New Roman"/>
          <w:bCs/>
          <w:sz w:val="22"/>
          <w:lang w:bidi="ar"/>
        </w:rPr>
      </w:pPr>
      <w:r>
        <w:rPr>
          <w:rFonts w:ascii="Times New Roman" w:hAnsi="Times New Roman" w:cs="Times New Roman" w:hint="eastAsia"/>
          <w:bCs/>
          <w:sz w:val="22"/>
          <w:vertAlign w:val="superscript"/>
        </w:rPr>
        <w:t>d</w:t>
      </w:r>
      <w:r>
        <w:rPr>
          <w:rFonts w:ascii="Times New Roman" w:eastAsia="等线" w:hAnsi="Times New Roman" w:cs="Times New Roman"/>
          <w:bCs/>
          <w:sz w:val="22"/>
          <w:lang w:bidi="ar"/>
        </w:rPr>
        <w:t>Total IgE ≥ 60.45 kU/L.</w:t>
      </w:r>
    </w:p>
    <w:p w14:paraId="711113A8" w14:textId="77777777" w:rsidR="0036006E" w:rsidRDefault="002121B2">
      <w:pPr>
        <w:jc w:val="left"/>
        <w:rPr>
          <w:rFonts w:ascii="Times New Roman" w:hAnsi="Times New Roman" w:cs="Times New Roman"/>
          <w:bCs/>
          <w:sz w:val="22"/>
          <w:vertAlign w:val="superscript"/>
        </w:rPr>
      </w:pPr>
      <w:r>
        <w:rPr>
          <w:rFonts w:ascii="Times New Roman" w:hAnsi="Times New Roman" w:cs="Times New Roman"/>
          <w:bCs/>
          <w:sz w:val="22"/>
          <w:vertAlign w:val="superscript"/>
        </w:rPr>
        <w:br w:type="page"/>
      </w:r>
    </w:p>
    <w:p w14:paraId="372C1462" w14:textId="03731BEA" w:rsidR="0036006E" w:rsidRDefault="002121B2">
      <w:pPr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AA3C64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 xml:space="preserve">3. Stratification analyses of clinic features for the association between rs754466 and </w:t>
      </w:r>
      <w:r>
        <w:rPr>
          <w:rFonts w:ascii="Times New Roman" w:hAnsi="Times New Roman" w:cs="Times New Roman" w:hint="eastAsia"/>
          <w:b/>
          <w:sz w:val="22"/>
        </w:rPr>
        <w:t>HDM-induced AR</w:t>
      </w:r>
      <w:r>
        <w:rPr>
          <w:rFonts w:ascii="Times New Roman" w:hAnsi="Times New Roman" w:cs="Times New Roman"/>
          <w:b/>
          <w:sz w:val="22"/>
        </w:rPr>
        <w:t xml:space="preserve"> risk in additive model</w:t>
      </w:r>
      <w:r>
        <w:rPr>
          <w:rFonts w:ascii="Times New Roman" w:hAnsi="Times New Roman" w:cs="Times New Roman" w:hint="eastAsia"/>
          <w:b/>
          <w:sz w:val="22"/>
        </w:rPr>
        <w:t>.</w:t>
      </w:r>
    </w:p>
    <w:tbl>
      <w:tblPr>
        <w:tblW w:w="13833" w:type="dxa"/>
        <w:tblLayout w:type="fixed"/>
        <w:tblLook w:val="04A0" w:firstRow="1" w:lastRow="0" w:firstColumn="1" w:lastColumn="0" w:noHBand="0" w:noVBand="1"/>
      </w:tblPr>
      <w:tblGrid>
        <w:gridCol w:w="3335"/>
        <w:gridCol w:w="1448"/>
        <w:gridCol w:w="1734"/>
        <w:gridCol w:w="1552"/>
        <w:gridCol w:w="1062"/>
        <w:gridCol w:w="2709"/>
        <w:gridCol w:w="1993"/>
      </w:tblGrid>
      <w:tr w:rsidR="0036006E" w:rsidRPr="003A546F" w14:paraId="714D8551" w14:textId="77777777" w:rsidTr="000355AC">
        <w:trPr>
          <w:trHeight w:hRule="exact" w:val="351"/>
        </w:trPr>
        <w:tc>
          <w:tcPr>
            <w:tcW w:w="333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116D349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4734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3B46FA2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B8B11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0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D82F6A0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 (95%CI)</w:t>
            </w:r>
            <w:r w:rsidRPr="003A54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99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43C1DBB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3A54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36006E" w:rsidRPr="003A546F" w14:paraId="244D7A14" w14:textId="77777777" w:rsidTr="000355AC">
        <w:trPr>
          <w:trHeight w:hRule="exact" w:val="351"/>
        </w:trPr>
        <w:tc>
          <w:tcPr>
            <w:tcW w:w="333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46007454" w14:textId="77777777" w:rsidR="0036006E" w:rsidRPr="003A546F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7B96C1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T, N (%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533498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, N (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1573D4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A, N (%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B093FDD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0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0CE3F5CD" w14:textId="77777777" w:rsidR="0036006E" w:rsidRPr="003A546F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9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20597E42" w14:textId="77777777" w:rsidR="0036006E" w:rsidRPr="003A546F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36006E" w:rsidRPr="003A546F" w14:paraId="7AC0FFE2" w14:textId="77777777" w:rsidTr="000355AC">
        <w:trPr>
          <w:trHeight w:hRule="exact" w:val="351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10B69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932F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 (62.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E5C52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 (31.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8A583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6.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23F66" w14:textId="77777777" w:rsidR="0036006E" w:rsidRPr="003A546F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6F75C" w14:textId="77777777" w:rsidR="0036006E" w:rsidRPr="003A546F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C4CF5" w14:textId="77777777" w:rsidR="0036006E" w:rsidRPr="003A546F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6006E" w:rsidRPr="003A546F" w14:paraId="79561E4F" w14:textId="77777777" w:rsidTr="000355AC">
        <w:trPr>
          <w:trHeight w:hRule="exact" w:val="351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579BC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S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0C39" w14:textId="77777777" w:rsidR="0036006E" w:rsidRPr="002547A1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DA1E8" w14:textId="77777777" w:rsidR="0036006E" w:rsidRPr="002547A1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8E16D" w14:textId="77777777" w:rsidR="0036006E" w:rsidRPr="002547A1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CE985" w14:textId="77777777" w:rsidR="0036006E" w:rsidRPr="003A546F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75269" w14:textId="77777777" w:rsidR="0036006E" w:rsidRPr="003A546F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13760" w14:textId="77777777" w:rsidR="0036006E" w:rsidRPr="003A546F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6006E" w:rsidRPr="003A546F" w14:paraId="07CE6469" w14:textId="77777777" w:rsidTr="000355AC">
        <w:trPr>
          <w:trHeight w:hRule="exact" w:val="351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5C4FE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ild</w:t>
            </w: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32DB2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 (76.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CF562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 (23.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E83C7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20E3B" w14:textId="77777777" w:rsidR="0036006E" w:rsidRPr="003A546F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8DC54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(0.25-1.00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96CC3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9×10</w:t>
            </w: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</w:tr>
      <w:tr w:rsidR="0036006E" w:rsidRPr="003A546F" w14:paraId="39F70E26" w14:textId="77777777" w:rsidTr="000355AC">
        <w:trPr>
          <w:trHeight w:hRule="exact" w:val="351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D575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oderate/severe</w:t>
            </w: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F9DA7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 (76.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FF9B1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 (21.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D5F8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1.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F3654" w14:textId="77777777" w:rsidR="0036006E" w:rsidRPr="003A546F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406F0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 (0.36-0.77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AF788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0×10</w:t>
            </w: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</w:tr>
      <w:tr w:rsidR="0036006E" w:rsidRPr="003A546F" w14:paraId="616883C6" w14:textId="77777777" w:rsidTr="000355AC">
        <w:trPr>
          <w:trHeight w:hRule="exact" w:val="351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6974D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ptom: sneezing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75A77" w14:textId="77777777" w:rsidR="0036006E" w:rsidRPr="002547A1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63383" w14:textId="77777777" w:rsidR="0036006E" w:rsidRPr="002547A1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30FD7" w14:textId="77777777" w:rsidR="0036006E" w:rsidRPr="002547A1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390A1" w14:textId="77777777" w:rsidR="0036006E" w:rsidRPr="003A546F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07568" w14:textId="77777777" w:rsidR="0036006E" w:rsidRPr="003A546F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1FF9" w14:textId="77777777" w:rsidR="0036006E" w:rsidRPr="003A546F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6006E" w:rsidRPr="003A546F" w14:paraId="10139489" w14:textId="77777777" w:rsidTr="000355AC">
        <w:trPr>
          <w:trHeight w:hRule="exact" w:val="351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42790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il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E709E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 (81.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324CE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 (18.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7DC25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56FC7" w14:textId="77777777" w:rsidR="0036006E" w:rsidRPr="003A546F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DF432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 (0.21-0.76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DDFE7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9×10</w:t>
            </w: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</w:p>
        </w:tc>
      </w:tr>
      <w:tr w:rsidR="0036006E" w:rsidRPr="003A546F" w14:paraId="622572E2" w14:textId="77777777" w:rsidTr="000355AC">
        <w:trPr>
          <w:trHeight w:hRule="exact" w:val="351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609A9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oderate/sever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7395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 (74.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7F725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 (24.0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0FC03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2.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0FA6D" w14:textId="77777777" w:rsidR="0036006E" w:rsidRPr="003A546F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3DA53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 (0.40-0.88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B7ADD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0×10</w:t>
            </w: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</w:p>
        </w:tc>
      </w:tr>
      <w:tr w:rsidR="0036006E" w:rsidRPr="003A546F" w14:paraId="53A7213B" w14:textId="77777777" w:rsidTr="000355AC">
        <w:trPr>
          <w:trHeight w:hRule="exact" w:val="351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53905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ptom: rhinorrhe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94464" w14:textId="77777777" w:rsidR="0036006E" w:rsidRPr="002547A1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1866B" w14:textId="77777777" w:rsidR="0036006E" w:rsidRPr="002547A1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ABC3" w14:textId="77777777" w:rsidR="0036006E" w:rsidRPr="002547A1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01919" w14:textId="77777777" w:rsidR="0036006E" w:rsidRPr="003A546F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FDC4D" w14:textId="77777777" w:rsidR="0036006E" w:rsidRPr="003A546F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35882" w14:textId="77777777" w:rsidR="0036006E" w:rsidRPr="003A546F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6006E" w:rsidRPr="003A546F" w14:paraId="6786D488" w14:textId="77777777" w:rsidTr="000355AC">
        <w:trPr>
          <w:trHeight w:hRule="exact" w:val="351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2C281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il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CA22F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 (77.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6BE50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 (21.1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FE9B7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.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5E59F" w14:textId="77777777" w:rsidR="0036006E" w:rsidRPr="003A546F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7044B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 (0.28-0.96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C6AB7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×10</w:t>
            </w: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</w:tr>
      <w:tr w:rsidR="0036006E" w:rsidRPr="003A546F" w14:paraId="720E132E" w14:textId="77777777" w:rsidTr="000355AC">
        <w:trPr>
          <w:trHeight w:hRule="exact" w:val="351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44E88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oderate/sever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8B2D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 (76.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91A09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 (22.5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89933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1.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E968" w14:textId="77777777" w:rsidR="0036006E" w:rsidRPr="003A546F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C173F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 (0.36-0.78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49BE8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×10</w:t>
            </w: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</w:p>
        </w:tc>
      </w:tr>
      <w:tr w:rsidR="0036006E" w:rsidRPr="003A546F" w14:paraId="38255B2B" w14:textId="77777777" w:rsidTr="000355AC">
        <w:trPr>
          <w:trHeight w:hRule="exact" w:val="351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2CE50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ptom: nasal itching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19D9F" w14:textId="77777777" w:rsidR="0036006E" w:rsidRPr="002547A1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885F9" w14:textId="77777777" w:rsidR="0036006E" w:rsidRPr="002547A1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8778E" w14:textId="77777777" w:rsidR="0036006E" w:rsidRPr="002547A1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F2ABF" w14:textId="77777777" w:rsidR="0036006E" w:rsidRPr="003A546F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C904" w14:textId="77777777" w:rsidR="0036006E" w:rsidRPr="003A546F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75A06" w14:textId="77777777" w:rsidR="0036006E" w:rsidRPr="003A546F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6006E" w:rsidRPr="003A546F" w14:paraId="147389A4" w14:textId="77777777" w:rsidTr="000355AC">
        <w:trPr>
          <w:trHeight w:hRule="exact" w:val="351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742F0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il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F9B25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 (79.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FCFDA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21.0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5D03C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27951" w14:textId="77777777" w:rsidR="0036006E" w:rsidRPr="003A546F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0B5E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 (0.23-0.80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1E10D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1×10</w:t>
            </w: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</w:p>
        </w:tc>
      </w:tr>
      <w:tr w:rsidR="0036006E" w:rsidRPr="003A546F" w14:paraId="22386D87" w14:textId="77777777" w:rsidTr="000355AC">
        <w:trPr>
          <w:trHeight w:hRule="exact" w:val="351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0ADB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oderate/sever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48D5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 (74.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3BB9E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(23.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164A1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2.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5238" w14:textId="77777777" w:rsidR="0036006E" w:rsidRPr="003A546F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3777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 (0.40-0.91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934A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×10</w:t>
            </w: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</w:tr>
      <w:tr w:rsidR="0036006E" w:rsidRPr="003A546F" w14:paraId="03AEA8D6" w14:textId="77777777" w:rsidTr="000355AC">
        <w:trPr>
          <w:trHeight w:hRule="exact" w:val="351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EA03E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ptom: nasal obstructio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66050" w14:textId="77777777" w:rsidR="0036006E" w:rsidRPr="002547A1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9A538" w14:textId="77777777" w:rsidR="0036006E" w:rsidRPr="002547A1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42C1C" w14:textId="77777777" w:rsidR="0036006E" w:rsidRPr="002547A1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150C" w14:textId="77777777" w:rsidR="0036006E" w:rsidRPr="003A546F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D5656" w14:textId="77777777" w:rsidR="0036006E" w:rsidRPr="003A546F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5E713" w14:textId="77777777" w:rsidR="0036006E" w:rsidRPr="003A546F" w:rsidRDefault="00360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6006E" w:rsidRPr="003A546F" w14:paraId="02B72300" w14:textId="77777777" w:rsidTr="000355AC">
        <w:trPr>
          <w:trHeight w:hRule="exact" w:val="351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FC08E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il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E4DF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 (78.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B1E53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 (19.3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70B6E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.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E340E" w14:textId="77777777" w:rsidR="0036006E" w:rsidRPr="003A546F" w:rsidRDefault="003600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E6A8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 (0.26-0.89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B89D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×10</w:t>
            </w: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</w:tr>
      <w:tr w:rsidR="0036006E" w:rsidRPr="003A546F" w14:paraId="29CEA8B0" w14:textId="77777777" w:rsidTr="000355AC">
        <w:trPr>
          <w:trHeight w:hRule="exact" w:val="351"/>
        </w:trPr>
        <w:tc>
          <w:tcPr>
            <w:tcW w:w="33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C660CF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oderate/sever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7CCCAD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 (76.6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C4F3C6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(21.9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C8AE20" w14:textId="77777777" w:rsidR="0036006E" w:rsidRPr="002547A1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7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1.5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CCC822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269744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 (0.35-0.80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860084" w14:textId="77777777" w:rsidR="0036006E" w:rsidRPr="003A546F" w:rsidRDefault="00212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×10</w:t>
            </w:r>
            <w:r w:rsidRPr="003A54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</w:p>
        </w:tc>
      </w:tr>
    </w:tbl>
    <w:p w14:paraId="782A2E84" w14:textId="77777777" w:rsidR="0036006E" w:rsidRDefault="002121B2">
      <w:pPr>
        <w:jc w:val="left"/>
        <w:rPr>
          <w:rFonts w:ascii="Times New Roman" w:hAnsi="Times New Roman" w:cs="Times New Roman"/>
          <w:bCs/>
          <w:sz w:val="22"/>
        </w:rPr>
      </w:pPr>
      <w:r>
        <w:rPr>
          <w:rFonts w:ascii="Times New Roman" w:eastAsia="等线" w:hAnsi="Times New Roman" w:cs="Times New Roman"/>
          <w:bCs/>
          <w:sz w:val="22"/>
          <w:lang w:bidi="ar"/>
        </w:rPr>
        <w:t>HDM, house dust mite; AR, allergic rhinitis;</w:t>
      </w:r>
      <w:r>
        <w:rPr>
          <w:rFonts w:ascii="Times New Roman" w:eastAsia="等线" w:hAnsi="Times New Roman" w:cs="Times New Roman"/>
          <w:sz w:val="22"/>
          <w:lang w:bidi="ar"/>
        </w:rPr>
        <w:t xml:space="preserve"> OR, odds ratio; CI, confidence interval</w:t>
      </w:r>
      <w:r>
        <w:rPr>
          <w:rFonts w:ascii="Times New Roman" w:eastAsia="等线" w:hAnsi="Times New Roman" w:cs="Times New Roman" w:hint="eastAsia"/>
          <w:sz w:val="22"/>
          <w:lang w:bidi="ar"/>
        </w:rPr>
        <w:t xml:space="preserve">; </w:t>
      </w:r>
      <w:r>
        <w:rPr>
          <w:rFonts w:ascii="Times New Roman" w:hAnsi="Times New Roman" w:cs="Times New Roman"/>
          <w:bCs/>
          <w:sz w:val="22"/>
        </w:rPr>
        <w:t>TNSS, total nasal symptom score.</w:t>
      </w:r>
    </w:p>
    <w:p w14:paraId="05478235" w14:textId="77777777" w:rsidR="0036006E" w:rsidRDefault="002121B2">
      <w:pPr>
        <w:jc w:val="left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  <w:vertAlign w:val="superscript"/>
        </w:rPr>
        <w:t>a</w:t>
      </w:r>
      <w:r>
        <w:rPr>
          <w:rFonts w:ascii="Times New Roman" w:hAnsi="Times New Roman" w:cs="Times New Roman"/>
          <w:bCs/>
          <w:sz w:val="22"/>
        </w:rPr>
        <w:t>Adjusted for age and sex in logistic regression model.</w:t>
      </w:r>
    </w:p>
    <w:p w14:paraId="235ACF4C" w14:textId="77777777" w:rsidR="0036006E" w:rsidRDefault="002121B2">
      <w:pPr>
        <w:jc w:val="left"/>
        <w:rPr>
          <w:rFonts w:ascii="Times New Roman" w:hAnsi="Times New Roman" w:cs="Times New Roman"/>
          <w:bCs/>
          <w:sz w:val="22"/>
        </w:rPr>
      </w:pPr>
      <w:bookmarkStart w:id="0" w:name="_Hlk47108359"/>
      <w:r>
        <w:rPr>
          <w:rFonts w:ascii="Times New Roman" w:hAnsi="Times New Roman" w:cs="Times New Roman"/>
          <w:bCs/>
          <w:sz w:val="22"/>
          <w:vertAlign w:val="superscript"/>
        </w:rPr>
        <w:t>b</w:t>
      </w:r>
      <w:r>
        <w:rPr>
          <w:rFonts w:ascii="Times New Roman" w:hAnsi="Times New Roman" w:cs="Times New Roman"/>
          <w:bCs/>
          <w:sz w:val="22"/>
        </w:rPr>
        <w:t>TNSS ≤ 4.</w:t>
      </w:r>
    </w:p>
    <w:p w14:paraId="6DCF583E" w14:textId="77777777" w:rsidR="0036006E" w:rsidRDefault="002121B2">
      <w:pPr>
        <w:jc w:val="left"/>
        <w:rPr>
          <w:rFonts w:ascii="Times New Roman" w:hAnsi="Times New Roman" w:cs="Times New Roman"/>
          <w:sz w:val="22"/>
        </w:rPr>
        <w:sectPr w:rsidR="0036006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Cs/>
          <w:sz w:val="22"/>
          <w:vertAlign w:val="superscript"/>
        </w:rPr>
        <w:t>c</w:t>
      </w:r>
      <w:r>
        <w:rPr>
          <w:rFonts w:ascii="Times New Roman" w:hAnsi="Times New Roman" w:cs="Times New Roman" w:hint="eastAsia"/>
          <w:bCs/>
          <w:sz w:val="22"/>
        </w:rPr>
        <w:t>T</w:t>
      </w:r>
      <w:r>
        <w:rPr>
          <w:rFonts w:ascii="Times New Roman" w:hAnsi="Times New Roman" w:cs="Times New Roman"/>
          <w:bCs/>
          <w:sz w:val="22"/>
        </w:rPr>
        <w:t xml:space="preserve">NSS </w:t>
      </w:r>
      <w:r>
        <w:rPr>
          <w:rFonts w:ascii="Times New Roman" w:hAnsi="Times New Roman" w:cs="Times New Roman"/>
          <w:sz w:val="22"/>
        </w:rPr>
        <w:t>&gt; 4.</w:t>
      </w:r>
      <w:bookmarkEnd w:id="0"/>
    </w:p>
    <w:p w14:paraId="46794739" w14:textId="6A19F41C" w:rsidR="0036006E" w:rsidRDefault="002121B2">
      <w:pPr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AA3C64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 xml:space="preserve">4. </w:t>
      </w:r>
      <w:r>
        <w:rPr>
          <w:rFonts w:ascii="Times New Roman" w:hAnsi="Times New Roman" w:cs="Times New Roman" w:hint="eastAsia"/>
          <w:b/>
          <w:sz w:val="22"/>
        </w:rPr>
        <w:t>F</w:t>
      </w:r>
      <w:r>
        <w:rPr>
          <w:rFonts w:ascii="Times New Roman" w:hAnsi="Times New Roman" w:cs="Times New Roman"/>
          <w:b/>
          <w:sz w:val="22"/>
        </w:rPr>
        <w:t xml:space="preserve">unctional annotation of 8 SNPs </w:t>
      </w:r>
      <w:r w:rsidRPr="00711C87">
        <w:rPr>
          <w:rFonts w:ascii="Times New Roman" w:hAnsi="Times New Roman" w:cs="Times New Roman"/>
          <w:b/>
          <w:sz w:val="22"/>
        </w:rPr>
        <w:t>in silico</w:t>
      </w:r>
      <w:r>
        <w:rPr>
          <w:rFonts w:ascii="Times New Roman" w:hAnsi="Times New Roman" w:cs="Times New Roman"/>
          <w:b/>
          <w:sz w:val="22"/>
        </w:rPr>
        <w:t xml:space="preserve"> analysis</w:t>
      </w:r>
      <w:r>
        <w:rPr>
          <w:rFonts w:ascii="Times New Roman" w:hAnsi="Times New Roman" w:cs="Times New Roman" w:hint="eastAsia"/>
          <w:b/>
          <w:sz w:val="22"/>
        </w:rPr>
        <w:t>.</w:t>
      </w:r>
    </w:p>
    <w:tbl>
      <w:tblPr>
        <w:tblStyle w:val="ae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1"/>
        <w:gridCol w:w="887"/>
        <w:gridCol w:w="850"/>
        <w:gridCol w:w="851"/>
        <w:gridCol w:w="709"/>
        <w:gridCol w:w="708"/>
        <w:gridCol w:w="709"/>
        <w:gridCol w:w="709"/>
        <w:gridCol w:w="1134"/>
        <w:gridCol w:w="1134"/>
        <w:gridCol w:w="1134"/>
        <w:gridCol w:w="850"/>
        <w:gridCol w:w="1276"/>
        <w:gridCol w:w="851"/>
        <w:gridCol w:w="850"/>
        <w:gridCol w:w="709"/>
      </w:tblGrid>
      <w:tr w:rsidR="004B72D8" w14:paraId="02778030" w14:textId="77777777" w:rsidTr="002B7A23">
        <w:tc>
          <w:tcPr>
            <w:tcW w:w="5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75B1A7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 xml:space="preserve">Chr </w:t>
            </w:r>
          </w:p>
        </w:tc>
        <w:tc>
          <w:tcPr>
            <w:tcW w:w="8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2D17DB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NP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F8EB46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Locu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66B78A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Position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9C248A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Gen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32A231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Allele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850665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AF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532D4D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core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DFDD04B" w14:textId="77777777" w:rsidR="004B72D8" w:rsidRDefault="004B72D8" w:rsidP="002B7A23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Promoter</w:t>
            </w:r>
          </w:p>
          <w:p w14:paraId="7D2CA79B" w14:textId="77777777" w:rsidR="004B72D8" w:rsidRDefault="004B72D8" w:rsidP="002B7A23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histone mark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526E7C2" w14:textId="77777777" w:rsidR="004B72D8" w:rsidRDefault="004B72D8" w:rsidP="002B7A23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 xml:space="preserve">Enhancer </w:t>
            </w:r>
          </w:p>
          <w:p w14:paraId="3095E075" w14:textId="77777777" w:rsidR="004B72D8" w:rsidRDefault="004B72D8" w:rsidP="002B7A23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histone mark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D0C053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DNAs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6EDF21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Proteins boun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72F0EC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otifs changed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915D4E" w14:textId="77777777" w:rsidR="004B72D8" w:rsidRDefault="004B72D8" w:rsidP="002B7A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 xml:space="preserve">GRASP </w:t>
            </w:r>
          </w:p>
          <w:p w14:paraId="4EB575CB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QTL hit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2274BB46" w14:textId="77777777" w:rsidR="004B72D8" w:rsidRDefault="004B72D8" w:rsidP="002B7A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 xml:space="preserve">Selected </w:t>
            </w:r>
          </w:p>
          <w:p w14:paraId="73412DB0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eQTL hit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2682C129" w14:textId="77777777" w:rsidR="004B72D8" w:rsidRDefault="004B72D8" w:rsidP="002B7A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4"/>
                <w:szCs w:val="14"/>
              </w:rPr>
              <w:t>Total</w:t>
            </w:r>
          </w:p>
          <w:p w14:paraId="0138FE11" w14:textId="77777777" w:rsidR="004B72D8" w:rsidRDefault="004B72D8" w:rsidP="002B7A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core</w:t>
            </w:r>
          </w:p>
        </w:tc>
      </w:tr>
      <w:tr w:rsidR="004B72D8" w14:paraId="0C8EFBBF" w14:textId="77777777" w:rsidTr="002B7A23">
        <w:tc>
          <w:tcPr>
            <w:tcW w:w="531" w:type="dxa"/>
            <w:tcBorders>
              <w:top w:val="single" w:sz="12" w:space="0" w:color="auto"/>
            </w:tcBorders>
            <w:vAlign w:val="center"/>
          </w:tcPr>
          <w:p w14:paraId="3D7D52C8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3</w:t>
            </w:r>
          </w:p>
        </w:tc>
        <w:tc>
          <w:tcPr>
            <w:tcW w:w="887" w:type="dxa"/>
            <w:tcBorders>
              <w:top w:val="single" w:sz="12" w:space="0" w:color="auto"/>
            </w:tcBorders>
            <w:vAlign w:val="center"/>
          </w:tcPr>
          <w:p w14:paraId="0BDDA17B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rs2236947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088963E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3p21.31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22F8A8F5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5037143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38769014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4"/>
                <w:szCs w:val="14"/>
              </w:rPr>
              <w:t>RASSF1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37821746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C/A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14C3A143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0.13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300E5019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1f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02390DF" w14:textId="77777777" w:rsidR="004B72D8" w:rsidRDefault="004B72D8" w:rsidP="002B7A23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5 tissue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5F7980EB" w14:textId="77777777" w:rsidR="004B72D8" w:rsidRDefault="004B72D8" w:rsidP="002B7A23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18 tissue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5353A344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23 tissues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4AAB571F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等线" w:eastAsia="等线" w:hAnsi="等线" w:cs="宋体" w:hint="eastAsia"/>
                <w:color w:val="000000" w:themeColor="text1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2A3A1DEC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Pax-6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129AC286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13 hits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62555B6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50 hits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581100"/>
          </w:tcPr>
          <w:p w14:paraId="71560872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</w:p>
        </w:tc>
      </w:tr>
      <w:tr w:rsidR="004B72D8" w14:paraId="61ACA472" w14:textId="77777777" w:rsidTr="002B7A23">
        <w:tc>
          <w:tcPr>
            <w:tcW w:w="531" w:type="dxa"/>
            <w:vAlign w:val="center"/>
          </w:tcPr>
          <w:p w14:paraId="645C8B74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20</w:t>
            </w:r>
          </w:p>
        </w:tc>
        <w:tc>
          <w:tcPr>
            <w:tcW w:w="887" w:type="dxa"/>
            <w:vAlign w:val="center"/>
          </w:tcPr>
          <w:p w14:paraId="4D5EBC67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rs2425672</w:t>
            </w:r>
          </w:p>
        </w:tc>
        <w:tc>
          <w:tcPr>
            <w:tcW w:w="850" w:type="dxa"/>
            <w:vAlign w:val="center"/>
          </w:tcPr>
          <w:p w14:paraId="466E9E66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20q13.12</w:t>
            </w:r>
          </w:p>
        </w:tc>
        <w:tc>
          <w:tcPr>
            <w:tcW w:w="851" w:type="dxa"/>
            <w:vAlign w:val="center"/>
          </w:tcPr>
          <w:p w14:paraId="1CBF86E0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43526137</w:t>
            </w:r>
          </w:p>
        </w:tc>
        <w:tc>
          <w:tcPr>
            <w:tcW w:w="709" w:type="dxa"/>
            <w:vAlign w:val="center"/>
          </w:tcPr>
          <w:p w14:paraId="7AA5EE5A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4"/>
                <w:szCs w:val="14"/>
              </w:rPr>
              <w:t>YWHAB</w:t>
            </w:r>
          </w:p>
        </w:tc>
        <w:tc>
          <w:tcPr>
            <w:tcW w:w="708" w:type="dxa"/>
            <w:vAlign w:val="center"/>
          </w:tcPr>
          <w:p w14:paraId="4AB5EEA0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A/G</w:t>
            </w:r>
          </w:p>
        </w:tc>
        <w:tc>
          <w:tcPr>
            <w:tcW w:w="709" w:type="dxa"/>
            <w:vAlign w:val="center"/>
          </w:tcPr>
          <w:p w14:paraId="40905AC0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0.32</w:t>
            </w:r>
          </w:p>
        </w:tc>
        <w:tc>
          <w:tcPr>
            <w:tcW w:w="709" w:type="dxa"/>
            <w:vAlign w:val="center"/>
          </w:tcPr>
          <w:p w14:paraId="7CF63D6E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1f</w:t>
            </w:r>
          </w:p>
        </w:tc>
        <w:tc>
          <w:tcPr>
            <w:tcW w:w="1134" w:type="dxa"/>
            <w:vAlign w:val="center"/>
          </w:tcPr>
          <w:p w14:paraId="0D9FA252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BLD</w:t>
            </w:r>
          </w:p>
        </w:tc>
        <w:tc>
          <w:tcPr>
            <w:tcW w:w="1134" w:type="dxa"/>
            <w:vAlign w:val="center"/>
          </w:tcPr>
          <w:p w14:paraId="4022D2EB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10 tissues</w:t>
            </w:r>
          </w:p>
        </w:tc>
        <w:tc>
          <w:tcPr>
            <w:tcW w:w="1134" w:type="dxa"/>
            <w:vAlign w:val="center"/>
          </w:tcPr>
          <w:p w14:paraId="130264E1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IPSC,BLD</w:t>
            </w:r>
          </w:p>
        </w:tc>
        <w:tc>
          <w:tcPr>
            <w:tcW w:w="850" w:type="dxa"/>
            <w:vAlign w:val="center"/>
          </w:tcPr>
          <w:p w14:paraId="5DE4C79B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等线" w:eastAsia="等线" w:hAnsi="等线" w:cs="宋体" w:hint="eastAsia"/>
                <w:color w:val="000000" w:themeColor="text1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276" w:type="dxa"/>
            <w:vAlign w:val="center"/>
          </w:tcPr>
          <w:p w14:paraId="2CCA642B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等线" w:eastAsia="等线" w:hAnsi="等线" w:cs="宋体" w:hint="eastAsia"/>
                <w:color w:val="000000" w:themeColor="text1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1" w:type="dxa"/>
            <w:vAlign w:val="center"/>
          </w:tcPr>
          <w:p w14:paraId="6B719DCF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2 hits</w:t>
            </w:r>
          </w:p>
        </w:tc>
        <w:tc>
          <w:tcPr>
            <w:tcW w:w="850" w:type="dxa"/>
            <w:vAlign w:val="center"/>
          </w:tcPr>
          <w:p w14:paraId="00C00663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16 hits</w:t>
            </w:r>
          </w:p>
        </w:tc>
        <w:tc>
          <w:tcPr>
            <w:tcW w:w="709" w:type="dxa"/>
            <w:shd w:val="clear" w:color="auto" w:fill="8A1A00"/>
          </w:tcPr>
          <w:p w14:paraId="61C1C4ED" w14:textId="77777777" w:rsidR="004B72D8" w:rsidRDefault="004B72D8" w:rsidP="002B7A23">
            <w:pPr>
              <w:jc w:val="left"/>
              <w:rPr>
                <w:color w:val="990000"/>
                <w:sz w:val="14"/>
                <w:szCs w:val="14"/>
              </w:rPr>
            </w:pPr>
          </w:p>
        </w:tc>
      </w:tr>
      <w:tr w:rsidR="004B72D8" w14:paraId="4F3E6A8D" w14:textId="77777777" w:rsidTr="002B7A23">
        <w:tc>
          <w:tcPr>
            <w:tcW w:w="531" w:type="dxa"/>
            <w:vAlign w:val="center"/>
          </w:tcPr>
          <w:p w14:paraId="372D8161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6</w:t>
            </w:r>
          </w:p>
        </w:tc>
        <w:tc>
          <w:tcPr>
            <w:tcW w:w="887" w:type="dxa"/>
            <w:vAlign w:val="center"/>
          </w:tcPr>
          <w:p w14:paraId="67C94984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rs7744287</w:t>
            </w:r>
          </w:p>
        </w:tc>
        <w:tc>
          <w:tcPr>
            <w:tcW w:w="850" w:type="dxa"/>
            <w:vAlign w:val="center"/>
          </w:tcPr>
          <w:p w14:paraId="301640A5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6p21.31</w:t>
            </w:r>
          </w:p>
        </w:tc>
        <w:tc>
          <w:tcPr>
            <w:tcW w:w="851" w:type="dxa"/>
            <w:vAlign w:val="center"/>
          </w:tcPr>
          <w:p w14:paraId="60BABECD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35463202</w:t>
            </w:r>
          </w:p>
        </w:tc>
        <w:tc>
          <w:tcPr>
            <w:tcW w:w="709" w:type="dxa"/>
            <w:vAlign w:val="center"/>
          </w:tcPr>
          <w:p w14:paraId="77369589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4"/>
                <w:szCs w:val="14"/>
              </w:rPr>
              <w:t>TEAD3</w:t>
            </w:r>
          </w:p>
        </w:tc>
        <w:tc>
          <w:tcPr>
            <w:tcW w:w="708" w:type="dxa"/>
            <w:vAlign w:val="center"/>
          </w:tcPr>
          <w:p w14:paraId="0413AB86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G/T</w:t>
            </w:r>
          </w:p>
        </w:tc>
        <w:tc>
          <w:tcPr>
            <w:tcW w:w="709" w:type="dxa"/>
            <w:vAlign w:val="center"/>
          </w:tcPr>
          <w:p w14:paraId="01A7E5D0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0.38</w:t>
            </w:r>
          </w:p>
        </w:tc>
        <w:tc>
          <w:tcPr>
            <w:tcW w:w="709" w:type="dxa"/>
            <w:vAlign w:val="center"/>
          </w:tcPr>
          <w:p w14:paraId="2127FD88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2b</w:t>
            </w:r>
          </w:p>
        </w:tc>
        <w:tc>
          <w:tcPr>
            <w:tcW w:w="1134" w:type="dxa"/>
            <w:vAlign w:val="center"/>
          </w:tcPr>
          <w:p w14:paraId="16362141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17 tissues</w:t>
            </w:r>
          </w:p>
        </w:tc>
        <w:tc>
          <w:tcPr>
            <w:tcW w:w="1134" w:type="dxa"/>
            <w:vAlign w:val="center"/>
          </w:tcPr>
          <w:p w14:paraId="35A6673C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16 tissues</w:t>
            </w:r>
          </w:p>
        </w:tc>
        <w:tc>
          <w:tcPr>
            <w:tcW w:w="1134" w:type="dxa"/>
            <w:vAlign w:val="center"/>
          </w:tcPr>
          <w:p w14:paraId="4BD335DC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19 tissues</w:t>
            </w:r>
          </w:p>
        </w:tc>
        <w:tc>
          <w:tcPr>
            <w:tcW w:w="850" w:type="dxa"/>
            <w:vAlign w:val="center"/>
          </w:tcPr>
          <w:p w14:paraId="00C61EFA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RFX5</w:t>
            </w:r>
          </w:p>
        </w:tc>
        <w:tc>
          <w:tcPr>
            <w:tcW w:w="1276" w:type="dxa"/>
            <w:vAlign w:val="center"/>
          </w:tcPr>
          <w:p w14:paraId="4B9F1F6E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10 altered motifs</w:t>
            </w:r>
          </w:p>
        </w:tc>
        <w:tc>
          <w:tcPr>
            <w:tcW w:w="851" w:type="dxa"/>
            <w:vAlign w:val="center"/>
          </w:tcPr>
          <w:p w14:paraId="3285AB29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等线" w:eastAsia="等线" w:hAnsi="等线" w:cs="宋体" w:hint="eastAsia"/>
                <w:color w:val="000000" w:themeColor="text1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0" w:type="dxa"/>
            <w:vAlign w:val="center"/>
          </w:tcPr>
          <w:p w14:paraId="4D040DEC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1 hit</w:t>
            </w:r>
          </w:p>
        </w:tc>
        <w:tc>
          <w:tcPr>
            <w:tcW w:w="709" w:type="dxa"/>
            <w:shd w:val="clear" w:color="auto" w:fill="C02500"/>
          </w:tcPr>
          <w:p w14:paraId="2F970242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</w:p>
        </w:tc>
      </w:tr>
      <w:tr w:rsidR="004B72D8" w14:paraId="08BBA190" w14:textId="77777777" w:rsidTr="002B7A23">
        <w:tc>
          <w:tcPr>
            <w:tcW w:w="531" w:type="dxa"/>
            <w:vAlign w:val="center"/>
          </w:tcPr>
          <w:p w14:paraId="288A957D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10</w:t>
            </w:r>
          </w:p>
        </w:tc>
        <w:tc>
          <w:tcPr>
            <w:tcW w:w="887" w:type="dxa"/>
            <w:vAlign w:val="center"/>
          </w:tcPr>
          <w:p w14:paraId="6795B652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rs11002309</w:t>
            </w:r>
          </w:p>
        </w:tc>
        <w:tc>
          <w:tcPr>
            <w:tcW w:w="850" w:type="dxa"/>
            <w:vAlign w:val="center"/>
          </w:tcPr>
          <w:p w14:paraId="758066CA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10q22.3</w:t>
            </w:r>
          </w:p>
        </w:tc>
        <w:tc>
          <w:tcPr>
            <w:tcW w:w="851" w:type="dxa"/>
            <w:vAlign w:val="center"/>
          </w:tcPr>
          <w:p w14:paraId="59F44F03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79594931</w:t>
            </w:r>
          </w:p>
        </w:tc>
        <w:tc>
          <w:tcPr>
            <w:tcW w:w="709" w:type="dxa"/>
            <w:vAlign w:val="center"/>
          </w:tcPr>
          <w:p w14:paraId="0C881B35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4"/>
                <w:szCs w:val="14"/>
              </w:rPr>
              <w:t>DLG5</w:t>
            </w:r>
          </w:p>
        </w:tc>
        <w:tc>
          <w:tcPr>
            <w:tcW w:w="708" w:type="dxa"/>
            <w:vAlign w:val="center"/>
          </w:tcPr>
          <w:p w14:paraId="5C88700F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C/T</w:t>
            </w:r>
          </w:p>
        </w:tc>
        <w:tc>
          <w:tcPr>
            <w:tcW w:w="709" w:type="dxa"/>
            <w:vAlign w:val="center"/>
          </w:tcPr>
          <w:p w14:paraId="793FC4F0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0.23</w:t>
            </w:r>
          </w:p>
        </w:tc>
        <w:tc>
          <w:tcPr>
            <w:tcW w:w="709" w:type="dxa"/>
            <w:vAlign w:val="center"/>
          </w:tcPr>
          <w:p w14:paraId="1E73350F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2b</w:t>
            </w:r>
          </w:p>
        </w:tc>
        <w:tc>
          <w:tcPr>
            <w:tcW w:w="1134" w:type="dxa"/>
            <w:vAlign w:val="center"/>
          </w:tcPr>
          <w:p w14:paraId="44C73C51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等线" w:eastAsia="等线" w:hAnsi="等线" w:cs="宋体" w:hint="eastAsia"/>
                <w:color w:val="000000" w:themeColor="text1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14:paraId="2A61CE49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9 tissues</w:t>
            </w:r>
          </w:p>
        </w:tc>
        <w:tc>
          <w:tcPr>
            <w:tcW w:w="1134" w:type="dxa"/>
            <w:vAlign w:val="center"/>
          </w:tcPr>
          <w:p w14:paraId="05339EB7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MUS</w:t>
            </w:r>
          </w:p>
        </w:tc>
        <w:tc>
          <w:tcPr>
            <w:tcW w:w="850" w:type="dxa"/>
            <w:vAlign w:val="center"/>
          </w:tcPr>
          <w:p w14:paraId="285C7DF1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等线" w:eastAsia="等线" w:hAnsi="等线" w:cs="宋体" w:hint="eastAsia"/>
                <w:color w:val="000000" w:themeColor="text1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276" w:type="dxa"/>
            <w:vAlign w:val="center"/>
          </w:tcPr>
          <w:p w14:paraId="7F584783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6 altered motifs</w:t>
            </w:r>
          </w:p>
        </w:tc>
        <w:tc>
          <w:tcPr>
            <w:tcW w:w="851" w:type="dxa"/>
            <w:vAlign w:val="center"/>
          </w:tcPr>
          <w:p w14:paraId="78BC58EF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1 hit</w:t>
            </w:r>
          </w:p>
        </w:tc>
        <w:tc>
          <w:tcPr>
            <w:tcW w:w="850" w:type="dxa"/>
            <w:vAlign w:val="center"/>
          </w:tcPr>
          <w:p w14:paraId="6CACBBD6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50 hits</w:t>
            </w:r>
          </w:p>
        </w:tc>
        <w:tc>
          <w:tcPr>
            <w:tcW w:w="709" w:type="dxa"/>
            <w:shd w:val="clear" w:color="auto" w:fill="DE2A00"/>
          </w:tcPr>
          <w:p w14:paraId="39AEFA0D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</w:p>
        </w:tc>
      </w:tr>
      <w:tr w:rsidR="004B72D8" w14:paraId="5D902BED" w14:textId="77777777" w:rsidTr="002B7A23">
        <w:tc>
          <w:tcPr>
            <w:tcW w:w="531" w:type="dxa"/>
            <w:vAlign w:val="center"/>
          </w:tcPr>
          <w:p w14:paraId="2131C6D0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10</w:t>
            </w:r>
          </w:p>
        </w:tc>
        <w:tc>
          <w:tcPr>
            <w:tcW w:w="887" w:type="dxa"/>
            <w:vAlign w:val="center"/>
          </w:tcPr>
          <w:p w14:paraId="0DA4E791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rs754466</w:t>
            </w:r>
          </w:p>
        </w:tc>
        <w:tc>
          <w:tcPr>
            <w:tcW w:w="850" w:type="dxa"/>
            <w:vAlign w:val="center"/>
          </w:tcPr>
          <w:p w14:paraId="0A545C87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10q22.3</w:t>
            </w:r>
          </w:p>
        </w:tc>
        <w:tc>
          <w:tcPr>
            <w:tcW w:w="851" w:type="dxa"/>
            <w:vAlign w:val="center"/>
          </w:tcPr>
          <w:p w14:paraId="616E5905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79680434</w:t>
            </w:r>
          </w:p>
        </w:tc>
        <w:tc>
          <w:tcPr>
            <w:tcW w:w="709" w:type="dxa"/>
            <w:vAlign w:val="center"/>
          </w:tcPr>
          <w:p w14:paraId="6159F493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4"/>
                <w:szCs w:val="14"/>
              </w:rPr>
              <w:t>DLG5</w:t>
            </w:r>
          </w:p>
        </w:tc>
        <w:tc>
          <w:tcPr>
            <w:tcW w:w="708" w:type="dxa"/>
            <w:vAlign w:val="center"/>
          </w:tcPr>
          <w:p w14:paraId="53088A7C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A/T</w:t>
            </w:r>
          </w:p>
        </w:tc>
        <w:tc>
          <w:tcPr>
            <w:tcW w:w="709" w:type="dxa"/>
            <w:vAlign w:val="center"/>
          </w:tcPr>
          <w:p w14:paraId="09B5A425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0.22</w:t>
            </w:r>
          </w:p>
        </w:tc>
        <w:tc>
          <w:tcPr>
            <w:tcW w:w="709" w:type="dxa"/>
            <w:vAlign w:val="center"/>
          </w:tcPr>
          <w:p w14:paraId="1866E4E7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3a</w:t>
            </w:r>
          </w:p>
        </w:tc>
        <w:tc>
          <w:tcPr>
            <w:tcW w:w="1134" w:type="dxa"/>
            <w:vAlign w:val="center"/>
          </w:tcPr>
          <w:p w14:paraId="3E683401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等线" w:eastAsia="等线" w:hAnsi="等线" w:cs="宋体" w:hint="eastAsia"/>
                <w:color w:val="000000" w:themeColor="text1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14:paraId="3E9FEC25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15 tissues</w:t>
            </w:r>
          </w:p>
        </w:tc>
        <w:tc>
          <w:tcPr>
            <w:tcW w:w="1134" w:type="dxa"/>
            <w:vAlign w:val="center"/>
          </w:tcPr>
          <w:p w14:paraId="183322DB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4 tissues</w:t>
            </w:r>
          </w:p>
        </w:tc>
        <w:tc>
          <w:tcPr>
            <w:tcW w:w="850" w:type="dxa"/>
            <w:vAlign w:val="center"/>
          </w:tcPr>
          <w:p w14:paraId="7CCCF61C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等线" w:eastAsia="等线" w:hAnsi="等线" w:cs="宋体" w:hint="eastAsia"/>
                <w:color w:val="000000" w:themeColor="text1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276" w:type="dxa"/>
            <w:vAlign w:val="center"/>
          </w:tcPr>
          <w:p w14:paraId="5E0A861C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7 altered motifs</w:t>
            </w:r>
          </w:p>
        </w:tc>
        <w:tc>
          <w:tcPr>
            <w:tcW w:w="851" w:type="dxa"/>
            <w:vAlign w:val="center"/>
          </w:tcPr>
          <w:p w14:paraId="54C7B66A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1 hit</w:t>
            </w:r>
          </w:p>
        </w:tc>
        <w:tc>
          <w:tcPr>
            <w:tcW w:w="850" w:type="dxa"/>
            <w:vAlign w:val="center"/>
          </w:tcPr>
          <w:p w14:paraId="0CADDCF9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25 hits</w:t>
            </w:r>
          </w:p>
        </w:tc>
        <w:tc>
          <w:tcPr>
            <w:tcW w:w="709" w:type="dxa"/>
            <w:shd w:val="clear" w:color="auto" w:fill="FF3E11"/>
          </w:tcPr>
          <w:p w14:paraId="0502F57B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</w:p>
        </w:tc>
      </w:tr>
      <w:tr w:rsidR="004B72D8" w14:paraId="2068DC44" w14:textId="77777777" w:rsidTr="002B7A23">
        <w:tc>
          <w:tcPr>
            <w:tcW w:w="531" w:type="dxa"/>
            <w:vAlign w:val="center"/>
          </w:tcPr>
          <w:p w14:paraId="7EF1FE6F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3</w:t>
            </w:r>
          </w:p>
        </w:tc>
        <w:tc>
          <w:tcPr>
            <w:tcW w:w="887" w:type="dxa"/>
            <w:vAlign w:val="center"/>
          </w:tcPr>
          <w:p w14:paraId="24BAD246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rs7650899</w:t>
            </w:r>
          </w:p>
        </w:tc>
        <w:tc>
          <w:tcPr>
            <w:tcW w:w="850" w:type="dxa"/>
            <w:vAlign w:val="center"/>
          </w:tcPr>
          <w:p w14:paraId="2E219B47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3p25.3</w:t>
            </w:r>
          </w:p>
        </w:tc>
        <w:tc>
          <w:tcPr>
            <w:tcW w:w="851" w:type="dxa"/>
            <w:vAlign w:val="center"/>
          </w:tcPr>
          <w:p w14:paraId="5A4EB015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11702723</w:t>
            </w:r>
          </w:p>
        </w:tc>
        <w:tc>
          <w:tcPr>
            <w:tcW w:w="709" w:type="dxa"/>
            <w:vAlign w:val="center"/>
          </w:tcPr>
          <w:p w14:paraId="17C605CD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4"/>
                <w:szCs w:val="14"/>
              </w:rPr>
              <w:t>VGLL4</w:t>
            </w:r>
          </w:p>
        </w:tc>
        <w:tc>
          <w:tcPr>
            <w:tcW w:w="708" w:type="dxa"/>
            <w:vAlign w:val="center"/>
          </w:tcPr>
          <w:p w14:paraId="22D939BB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G/C</w:t>
            </w:r>
          </w:p>
        </w:tc>
        <w:tc>
          <w:tcPr>
            <w:tcW w:w="709" w:type="dxa"/>
            <w:vAlign w:val="center"/>
          </w:tcPr>
          <w:p w14:paraId="02886D84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0.47</w:t>
            </w:r>
          </w:p>
        </w:tc>
        <w:tc>
          <w:tcPr>
            <w:tcW w:w="709" w:type="dxa"/>
            <w:vAlign w:val="center"/>
          </w:tcPr>
          <w:p w14:paraId="46DE055E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3a</w:t>
            </w:r>
          </w:p>
        </w:tc>
        <w:tc>
          <w:tcPr>
            <w:tcW w:w="1134" w:type="dxa"/>
            <w:vAlign w:val="center"/>
          </w:tcPr>
          <w:p w14:paraId="4E80CBA1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LNG</w:t>
            </w:r>
          </w:p>
        </w:tc>
        <w:tc>
          <w:tcPr>
            <w:tcW w:w="1134" w:type="dxa"/>
            <w:vAlign w:val="center"/>
          </w:tcPr>
          <w:p w14:paraId="3E10C039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14 tissues</w:t>
            </w:r>
          </w:p>
        </w:tc>
        <w:tc>
          <w:tcPr>
            <w:tcW w:w="1134" w:type="dxa"/>
            <w:vAlign w:val="center"/>
          </w:tcPr>
          <w:p w14:paraId="23AB114B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8 tissues</w:t>
            </w:r>
          </w:p>
        </w:tc>
        <w:tc>
          <w:tcPr>
            <w:tcW w:w="850" w:type="dxa"/>
            <w:vAlign w:val="center"/>
          </w:tcPr>
          <w:p w14:paraId="74C321C4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CFOS</w:t>
            </w:r>
          </w:p>
        </w:tc>
        <w:tc>
          <w:tcPr>
            <w:tcW w:w="1276" w:type="dxa"/>
            <w:vAlign w:val="center"/>
          </w:tcPr>
          <w:p w14:paraId="7CF34CE4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等线" w:eastAsia="等线" w:hAnsi="等线" w:cs="宋体" w:hint="eastAsia"/>
                <w:color w:val="000000" w:themeColor="text1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1" w:type="dxa"/>
            <w:vAlign w:val="center"/>
          </w:tcPr>
          <w:p w14:paraId="1CD9CE3A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等线" w:eastAsia="等线" w:hAnsi="等线" w:cs="宋体" w:hint="eastAsia"/>
                <w:color w:val="000000" w:themeColor="text1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0" w:type="dxa"/>
            <w:vAlign w:val="center"/>
          </w:tcPr>
          <w:p w14:paraId="6AC9433C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等线" w:eastAsia="等线" w:hAnsi="等线" w:cs="宋体" w:hint="eastAsia"/>
                <w:color w:val="000000" w:themeColor="text1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9" w:type="dxa"/>
            <w:shd w:val="clear" w:color="auto" w:fill="FF5050"/>
          </w:tcPr>
          <w:p w14:paraId="46254F88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</w:p>
        </w:tc>
      </w:tr>
      <w:tr w:rsidR="004B72D8" w14:paraId="776F5171" w14:textId="77777777" w:rsidTr="002B7A23">
        <w:tc>
          <w:tcPr>
            <w:tcW w:w="531" w:type="dxa"/>
            <w:vAlign w:val="center"/>
          </w:tcPr>
          <w:p w14:paraId="71D6D798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3</w:t>
            </w:r>
          </w:p>
        </w:tc>
        <w:tc>
          <w:tcPr>
            <w:tcW w:w="887" w:type="dxa"/>
            <w:vAlign w:val="center"/>
          </w:tcPr>
          <w:p w14:paraId="5A19D994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rs6790596</w:t>
            </w:r>
          </w:p>
        </w:tc>
        <w:tc>
          <w:tcPr>
            <w:tcW w:w="850" w:type="dxa"/>
            <w:vAlign w:val="center"/>
          </w:tcPr>
          <w:p w14:paraId="2CBCEA3E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3q25.1</w:t>
            </w:r>
          </w:p>
        </w:tc>
        <w:tc>
          <w:tcPr>
            <w:tcW w:w="851" w:type="dxa"/>
            <w:vAlign w:val="center"/>
          </w:tcPr>
          <w:p w14:paraId="66732071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149347047</w:t>
            </w:r>
          </w:p>
        </w:tc>
        <w:tc>
          <w:tcPr>
            <w:tcW w:w="709" w:type="dxa"/>
            <w:vAlign w:val="center"/>
          </w:tcPr>
          <w:p w14:paraId="69B079AC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4"/>
                <w:szCs w:val="14"/>
              </w:rPr>
              <w:t>WWTR1</w:t>
            </w:r>
          </w:p>
        </w:tc>
        <w:tc>
          <w:tcPr>
            <w:tcW w:w="708" w:type="dxa"/>
            <w:vAlign w:val="center"/>
          </w:tcPr>
          <w:p w14:paraId="3238A788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G/A</w:t>
            </w:r>
          </w:p>
        </w:tc>
        <w:tc>
          <w:tcPr>
            <w:tcW w:w="709" w:type="dxa"/>
            <w:vAlign w:val="center"/>
          </w:tcPr>
          <w:p w14:paraId="427FE366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0.38</w:t>
            </w:r>
          </w:p>
        </w:tc>
        <w:tc>
          <w:tcPr>
            <w:tcW w:w="709" w:type="dxa"/>
            <w:vAlign w:val="center"/>
          </w:tcPr>
          <w:p w14:paraId="3F439579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4</w:t>
            </w:r>
          </w:p>
        </w:tc>
        <w:tc>
          <w:tcPr>
            <w:tcW w:w="1134" w:type="dxa"/>
            <w:vAlign w:val="center"/>
          </w:tcPr>
          <w:p w14:paraId="1ECA1F7F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等线" w:eastAsia="等线" w:hAnsi="等线" w:cs="宋体" w:hint="eastAsia"/>
                <w:color w:val="000000" w:themeColor="text1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14:paraId="4B270B20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12 tissues</w:t>
            </w:r>
          </w:p>
        </w:tc>
        <w:tc>
          <w:tcPr>
            <w:tcW w:w="1134" w:type="dxa"/>
            <w:vAlign w:val="center"/>
          </w:tcPr>
          <w:p w14:paraId="33E2A91C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ESDR,OVRY</w:t>
            </w:r>
          </w:p>
        </w:tc>
        <w:tc>
          <w:tcPr>
            <w:tcW w:w="850" w:type="dxa"/>
            <w:vAlign w:val="center"/>
          </w:tcPr>
          <w:p w14:paraId="197E72E3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FOXA1</w:t>
            </w:r>
          </w:p>
        </w:tc>
        <w:tc>
          <w:tcPr>
            <w:tcW w:w="1276" w:type="dxa"/>
            <w:vAlign w:val="center"/>
          </w:tcPr>
          <w:p w14:paraId="230A2E88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AP-1,Pbx-1</w:t>
            </w:r>
          </w:p>
        </w:tc>
        <w:tc>
          <w:tcPr>
            <w:tcW w:w="851" w:type="dxa"/>
            <w:vAlign w:val="center"/>
          </w:tcPr>
          <w:p w14:paraId="58A7D67F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等线" w:eastAsia="等线" w:hAnsi="等线" w:cs="宋体" w:hint="eastAsia"/>
                <w:color w:val="000000" w:themeColor="text1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0" w:type="dxa"/>
            <w:vAlign w:val="center"/>
          </w:tcPr>
          <w:p w14:paraId="39DC9DBB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2 hits</w:t>
            </w:r>
          </w:p>
        </w:tc>
        <w:tc>
          <w:tcPr>
            <w:tcW w:w="709" w:type="dxa"/>
            <w:shd w:val="clear" w:color="auto" w:fill="FF9999"/>
          </w:tcPr>
          <w:p w14:paraId="5F9BCF5F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</w:p>
        </w:tc>
      </w:tr>
      <w:tr w:rsidR="004B72D8" w14:paraId="0BD88B7A" w14:textId="77777777" w:rsidTr="002B7A23">
        <w:tc>
          <w:tcPr>
            <w:tcW w:w="531" w:type="dxa"/>
            <w:tcBorders>
              <w:bottom w:val="single" w:sz="12" w:space="0" w:color="auto"/>
            </w:tcBorders>
            <w:vAlign w:val="center"/>
          </w:tcPr>
          <w:p w14:paraId="04944567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15</w:t>
            </w:r>
          </w:p>
        </w:tc>
        <w:tc>
          <w:tcPr>
            <w:tcW w:w="887" w:type="dxa"/>
            <w:tcBorders>
              <w:bottom w:val="single" w:sz="12" w:space="0" w:color="auto"/>
            </w:tcBorders>
            <w:vAlign w:val="center"/>
          </w:tcPr>
          <w:p w14:paraId="473742E1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rs203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E0D9000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15q13.1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595A16CE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30112479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7029CFA0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4"/>
                <w:szCs w:val="14"/>
              </w:rPr>
              <w:t>TJP1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0F0F1175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A/T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501D715F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0.13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4932860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C809CB3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21 tissue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D087737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4 tissue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8D239F1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9 tissues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405BEE5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等线" w:eastAsia="等线" w:hAnsi="等线" w:cs="宋体" w:hint="eastAsia"/>
                <w:color w:val="000000" w:themeColor="text1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B794A0E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4"/>
                <w:szCs w:val="14"/>
              </w:rPr>
              <w:t>14 altered motifs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071AE663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E051BA3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CCCC"/>
          </w:tcPr>
          <w:p w14:paraId="1502147C" w14:textId="77777777" w:rsidR="004B72D8" w:rsidRDefault="004B72D8" w:rsidP="002B7A23">
            <w:pPr>
              <w:jc w:val="left"/>
              <w:rPr>
                <w:sz w:val="14"/>
                <w:szCs w:val="14"/>
              </w:rPr>
            </w:pPr>
          </w:p>
        </w:tc>
      </w:tr>
    </w:tbl>
    <w:p w14:paraId="1D19D726" w14:textId="023009FD" w:rsidR="0036006E" w:rsidRDefault="002121B2">
      <w:pPr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 w:hint="eastAsia"/>
          <w:bCs/>
          <w:sz w:val="22"/>
        </w:rPr>
        <w:t>S</w:t>
      </w:r>
      <w:r>
        <w:rPr>
          <w:rFonts w:ascii="Times New Roman" w:hAnsi="Times New Roman" w:cs="Times New Roman"/>
          <w:bCs/>
          <w:sz w:val="22"/>
        </w:rPr>
        <w:t>NP,</w:t>
      </w:r>
      <w:r>
        <w:rPr>
          <w:rFonts w:ascii="Times New Roman" w:hAnsi="Times New Roman" w:cs="Times New Roman"/>
          <w:sz w:val="22"/>
        </w:rPr>
        <w:t xml:space="preserve"> single nucle</w:t>
      </w:r>
      <w:r>
        <w:rPr>
          <w:rFonts w:ascii="Times New Roman" w:hAnsi="Times New Roman" w:cs="Times New Roman" w:hint="eastAsia"/>
          <w:sz w:val="22"/>
        </w:rPr>
        <w:t>o</w:t>
      </w:r>
      <w:r>
        <w:rPr>
          <w:rFonts w:ascii="Times New Roman" w:hAnsi="Times New Roman" w:cs="Times New Roman"/>
          <w:sz w:val="22"/>
        </w:rPr>
        <w:t>tide polymorphism.</w:t>
      </w:r>
    </w:p>
    <w:p w14:paraId="035FA081" w14:textId="77777777" w:rsidR="0036006E" w:rsidRDefault="002121B2">
      <w:pPr>
        <w:rPr>
          <w:rFonts w:ascii="Times New Roman" w:hAnsi="Times New Roman" w:cs="Times New Roman"/>
          <w:bCs/>
          <w:sz w:val="22"/>
          <w:vertAlign w:val="superscript"/>
        </w:rPr>
      </w:pPr>
      <w:r>
        <w:rPr>
          <w:rFonts w:ascii="Times New Roman" w:hAnsi="Times New Roman" w:cs="Times New Roman" w:hint="eastAsia"/>
          <w:bCs/>
          <w:sz w:val="22"/>
          <w:vertAlign w:val="superscript"/>
        </w:rPr>
        <w:t>a</w:t>
      </w:r>
      <w:r>
        <w:rPr>
          <w:rFonts w:ascii="Times New Roman" w:hAnsi="Times New Roman" w:cs="Times New Roman"/>
          <w:bCs/>
          <w:sz w:val="22"/>
        </w:rPr>
        <w:t>Based on NCBI build 37 of the human genome.</w:t>
      </w:r>
    </w:p>
    <w:p w14:paraId="069D2439" w14:textId="77777777" w:rsidR="0036006E" w:rsidRDefault="002121B2">
      <w:pPr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  <w:vertAlign w:val="superscript"/>
        </w:rPr>
        <w:t>b</w:t>
      </w:r>
      <w:r>
        <w:rPr>
          <w:rFonts w:ascii="Times New Roman" w:hAnsi="Times New Roman" w:cs="Times New Roman"/>
          <w:bCs/>
          <w:sz w:val="22"/>
        </w:rPr>
        <w:t>Major allele/minor allele.</w:t>
      </w:r>
    </w:p>
    <w:p w14:paraId="55834A64" w14:textId="77777777" w:rsidR="0036006E" w:rsidRDefault="002121B2">
      <w:pPr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  <w:vertAlign w:val="superscript"/>
        </w:rPr>
        <w:t>c</w:t>
      </w:r>
      <w:r>
        <w:rPr>
          <w:rFonts w:ascii="Times New Roman" w:hAnsi="Times New Roman" w:cs="Times New Roman"/>
          <w:bCs/>
          <w:sz w:val="22"/>
        </w:rPr>
        <w:t>Minor allele frequency in 1000 Genomes Project East Asian data.</w:t>
      </w:r>
    </w:p>
    <w:p w14:paraId="28C9B433" w14:textId="77777777" w:rsidR="0036006E" w:rsidRDefault="002121B2">
      <w:pPr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  <w:vertAlign w:val="superscript"/>
        </w:rPr>
        <w:t>d</w:t>
      </w:r>
      <w:r>
        <w:rPr>
          <w:rFonts w:ascii="Times New Roman" w:hAnsi="Times New Roman" w:cs="Times New Roman"/>
          <w:bCs/>
          <w:sz w:val="22"/>
        </w:rPr>
        <w:t>Based on RegulomeDB</w:t>
      </w:r>
      <w:r>
        <w:rPr>
          <w:rFonts w:ascii="Times New Roman" w:hAnsi="Times New Roman" w:cs="Times New Roman" w:hint="eastAsia"/>
          <w:bCs/>
          <w:sz w:val="22"/>
        </w:rPr>
        <w:t>.</w:t>
      </w:r>
    </w:p>
    <w:p w14:paraId="5D12C225" w14:textId="77777777" w:rsidR="0036006E" w:rsidRDefault="0036006E">
      <w:pPr>
        <w:jc w:val="left"/>
        <w:rPr>
          <w:rFonts w:ascii="Times New Roman" w:hAnsi="Times New Roman" w:cs="Times New Roman"/>
          <w:b/>
          <w:sz w:val="22"/>
        </w:rPr>
      </w:pPr>
    </w:p>
    <w:p w14:paraId="33AEF96E" w14:textId="77777777" w:rsidR="0036006E" w:rsidRDefault="0036006E">
      <w:pPr>
        <w:jc w:val="left"/>
        <w:rPr>
          <w:rFonts w:ascii="Times New Roman" w:hAnsi="Times New Roman" w:cs="Times New Roman"/>
          <w:sz w:val="22"/>
        </w:rPr>
        <w:sectPr w:rsidR="0036006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AA3D1B1" w14:textId="77777777" w:rsidR="0036006E" w:rsidRPr="00B90D0F" w:rsidRDefault="002121B2" w:rsidP="003D599F">
      <w:pPr>
        <w:widowControl/>
        <w:spacing w:line="480" w:lineRule="auto"/>
        <w:rPr>
          <w:rFonts w:ascii="Times New Roman" w:hAnsi="Times New Roman" w:cs="Times New Roman"/>
          <w:b/>
          <w:sz w:val="22"/>
        </w:rPr>
      </w:pPr>
      <w:r w:rsidRPr="00B90D0F">
        <w:rPr>
          <w:rFonts w:ascii="Times New Roman" w:hAnsi="Times New Roman" w:cs="Times New Roman"/>
          <w:b/>
          <w:sz w:val="22"/>
        </w:rPr>
        <w:lastRenderedPageBreak/>
        <w:t>Supplementary Figure legends</w:t>
      </w:r>
    </w:p>
    <w:p w14:paraId="59B0603F" w14:textId="6F9CCE24" w:rsidR="0036006E" w:rsidRPr="00B90D0F" w:rsidRDefault="002121B2" w:rsidP="003D599F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B90D0F">
        <w:rPr>
          <w:rFonts w:ascii="Times New Roman" w:hAnsi="Times New Roman" w:cs="Times New Roman"/>
          <w:b/>
          <w:sz w:val="22"/>
        </w:rPr>
        <w:t xml:space="preserve">Fig </w:t>
      </w:r>
      <w:r w:rsidR="006D091E" w:rsidRPr="00B90D0F">
        <w:rPr>
          <w:rFonts w:ascii="Times New Roman" w:hAnsi="Times New Roman" w:cs="Times New Roman"/>
          <w:b/>
          <w:sz w:val="22"/>
        </w:rPr>
        <w:t>S</w:t>
      </w:r>
      <w:r w:rsidRPr="00B90D0F">
        <w:rPr>
          <w:rFonts w:ascii="Times New Roman" w:hAnsi="Times New Roman" w:cs="Times New Roman"/>
          <w:b/>
          <w:sz w:val="22"/>
        </w:rPr>
        <w:t xml:space="preserve">1. Receiver operating characteristic curve of serum total IgE levels. </w:t>
      </w:r>
      <w:r w:rsidRPr="00B90D0F">
        <w:rPr>
          <w:rFonts w:ascii="Times New Roman" w:hAnsi="Times New Roman" w:cs="Times New Roman"/>
          <w:bCs/>
          <w:sz w:val="22"/>
        </w:rPr>
        <w:t>The cut-</w:t>
      </w:r>
      <w:r w:rsidR="000355AC" w:rsidRPr="00B90D0F">
        <w:rPr>
          <w:rFonts w:ascii="Times New Roman" w:hAnsi="Times New Roman" w:cs="Times New Roman"/>
          <w:bCs/>
          <w:sz w:val="22"/>
        </w:rPr>
        <w:t xml:space="preserve">off </w:t>
      </w:r>
      <w:r w:rsidRPr="00B90D0F">
        <w:rPr>
          <w:rFonts w:ascii="Times New Roman" w:hAnsi="Times New Roman" w:cs="Times New Roman"/>
          <w:bCs/>
          <w:sz w:val="22"/>
        </w:rPr>
        <w:t xml:space="preserve">value of total IgE </w:t>
      </w:r>
      <w:r w:rsidRPr="00B90D0F">
        <w:rPr>
          <w:rFonts w:ascii="Times New Roman" w:hAnsi="Times New Roman" w:cs="Times New Roman"/>
          <w:sz w:val="22"/>
        </w:rPr>
        <w:t xml:space="preserve">for the diagnosis of individuals with </w:t>
      </w:r>
      <w:r w:rsidRPr="00B90D0F">
        <w:rPr>
          <w:rFonts w:ascii="Times New Roman" w:hAnsi="Times New Roman" w:cs="Times New Roman" w:hint="eastAsia"/>
          <w:sz w:val="22"/>
        </w:rPr>
        <w:t>HDM-induced A</w:t>
      </w:r>
      <w:r w:rsidRPr="00B90D0F">
        <w:rPr>
          <w:rFonts w:ascii="Times New Roman" w:hAnsi="Times New Roman" w:cs="Times New Roman"/>
          <w:sz w:val="22"/>
        </w:rPr>
        <w:t>R</w:t>
      </w:r>
      <w:r w:rsidRPr="00B90D0F">
        <w:rPr>
          <w:rFonts w:ascii="Times New Roman" w:hAnsi="Times New Roman" w:cs="Times New Roman"/>
          <w:bCs/>
          <w:sz w:val="22"/>
        </w:rPr>
        <w:t xml:space="preserve"> was </w:t>
      </w:r>
      <w:r w:rsidR="006D091E" w:rsidRPr="00B90D0F">
        <w:rPr>
          <w:rFonts w:ascii="Times New Roman" w:hAnsi="Times New Roman" w:cs="Times New Roman"/>
          <w:bCs/>
          <w:sz w:val="22"/>
        </w:rPr>
        <w:t xml:space="preserve">set as </w:t>
      </w:r>
      <w:r w:rsidRPr="00B90D0F">
        <w:rPr>
          <w:rFonts w:ascii="Times New Roman" w:hAnsi="Times New Roman" w:cs="Times New Roman"/>
          <w:bCs/>
          <w:sz w:val="22"/>
        </w:rPr>
        <w:t>60.45 kU/L.</w:t>
      </w:r>
    </w:p>
    <w:p w14:paraId="59F2021D" w14:textId="77777777" w:rsidR="000A2FE0" w:rsidRPr="00B90D0F" w:rsidRDefault="000A2FE0" w:rsidP="003D599F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5E692EC5" w14:textId="38DCDB90" w:rsidR="0036006E" w:rsidRPr="00B90D0F" w:rsidRDefault="002121B2" w:rsidP="003D599F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2"/>
        </w:rPr>
      </w:pPr>
      <w:r w:rsidRPr="00B90D0F">
        <w:rPr>
          <w:rFonts w:ascii="Times New Roman" w:hAnsi="Times New Roman" w:cs="Times New Roman"/>
          <w:b/>
          <w:sz w:val="22"/>
        </w:rPr>
        <w:t xml:space="preserve">Fig </w:t>
      </w:r>
      <w:r w:rsidR="006D091E" w:rsidRPr="00B90D0F">
        <w:rPr>
          <w:rFonts w:ascii="Times New Roman" w:hAnsi="Times New Roman" w:cs="Times New Roman"/>
          <w:b/>
          <w:sz w:val="22"/>
        </w:rPr>
        <w:t>S</w:t>
      </w:r>
      <w:r w:rsidRPr="00B90D0F">
        <w:rPr>
          <w:rFonts w:ascii="Times New Roman" w:hAnsi="Times New Roman" w:cs="Times New Roman"/>
          <w:b/>
          <w:sz w:val="22"/>
        </w:rPr>
        <w:t>2. Association between Hippo pathway and respiratory diseases.</w:t>
      </w:r>
      <w:r w:rsidRPr="00B90D0F">
        <w:rPr>
          <w:sz w:val="22"/>
        </w:rPr>
        <w:t xml:space="preserve"> </w:t>
      </w:r>
      <w:r w:rsidRPr="00B90D0F">
        <w:rPr>
          <w:rFonts w:ascii="Times New Roman" w:hAnsi="Times New Roman" w:cs="Times New Roman"/>
          <w:bCs/>
          <w:kern w:val="0"/>
          <w:sz w:val="22"/>
        </w:rPr>
        <w:t>The yellow round rectangles indicate the key components of the Hippo pathway.</w:t>
      </w:r>
    </w:p>
    <w:p w14:paraId="46C641DE" w14:textId="77777777" w:rsidR="000A2FE0" w:rsidRPr="00B90D0F" w:rsidRDefault="000A2FE0" w:rsidP="003D599F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kern w:val="0"/>
          <w:sz w:val="22"/>
        </w:rPr>
      </w:pPr>
    </w:p>
    <w:p w14:paraId="04342C43" w14:textId="5E16D4C3" w:rsidR="0036006E" w:rsidRPr="00B90D0F" w:rsidRDefault="002121B2" w:rsidP="003D599F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B90D0F">
        <w:rPr>
          <w:rFonts w:ascii="Times New Roman" w:hAnsi="Times New Roman" w:cs="Times New Roman"/>
          <w:b/>
          <w:sz w:val="22"/>
        </w:rPr>
        <w:t xml:space="preserve">Fig </w:t>
      </w:r>
      <w:r w:rsidR="006D091E" w:rsidRPr="00B90D0F">
        <w:rPr>
          <w:rFonts w:ascii="Times New Roman" w:hAnsi="Times New Roman" w:cs="Times New Roman"/>
          <w:b/>
          <w:sz w:val="22"/>
        </w:rPr>
        <w:t>S</w:t>
      </w:r>
      <w:r w:rsidRPr="00B90D0F">
        <w:rPr>
          <w:rFonts w:ascii="Times New Roman" w:hAnsi="Times New Roman" w:cs="Times New Roman"/>
          <w:b/>
          <w:sz w:val="22"/>
        </w:rPr>
        <w:t>3</w:t>
      </w:r>
      <w:r w:rsidRPr="00B90D0F">
        <w:rPr>
          <w:rFonts w:ascii="Times New Roman" w:eastAsia="等线" w:hAnsi="Times New Roman" w:cs="Times New Roman"/>
          <w:b/>
          <w:sz w:val="22"/>
        </w:rPr>
        <w:t xml:space="preserve">. </w:t>
      </w:r>
      <w:r w:rsidRPr="00B90D0F">
        <w:rPr>
          <w:rFonts w:ascii="Times New Roman" w:hAnsi="Times New Roman" w:cs="Times New Roman"/>
          <w:b/>
          <w:i/>
          <w:iCs/>
          <w:sz w:val="22"/>
        </w:rPr>
        <w:t>In</w:t>
      </w:r>
      <w:r w:rsidRPr="00B90D0F">
        <w:rPr>
          <w:rFonts w:ascii="Times New Roman" w:hAnsi="Times New Roman" w:cs="Times New Roman"/>
          <w:b/>
          <w:sz w:val="22"/>
        </w:rPr>
        <w:t xml:space="preserve"> </w:t>
      </w:r>
      <w:r w:rsidRPr="00B90D0F">
        <w:rPr>
          <w:rFonts w:ascii="Times New Roman" w:hAnsi="Times New Roman" w:cs="Times New Roman"/>
          <w:b/>
          <w:i/>
          <w:sz w:val="22"/>
        </w:rPr>
        <w:t>silico</w:t>
      </w:r>
      <w:r w:rsidRPr="00B90D0F">
        <w:rPr>
          <w:rFonts w:ascii="Times New Roman" w:hAnsi="Times New Roman" w:cs="Times New Roman"/>
          <w:b/>
          <w:sz w:val="22"/>
        </w:rPr>
        <w:t xml:space="preserve"> analysis for rs754466 functional annotation. </w:t>
      </w:r>
      <w:r w:rsidRPr="00B90D0F">
        <w:rPr>
          <w:rFonts w:ascii="Times New Roman" w:hAnsi="Times New Roman" w:cs="Times New Roman"/>
          <w:bCs/>
          <w:sz w:val="22"/>
        </w:rPr>
        <w:t>The histone modification and transcription factor binding site</w:t>
      </w:r>
      <w:r w:rsidR="005A78C4">
        <w:rPr>
          <w:rFonts w:ascii="Times New Roman" w:hAnsi="Times New Roman" w:cs="Times New Roman"/>
          <w:bCs/>
          <w:sz w:val="22"/>
        </w:rPr>
        <w:t>s</w:t>
      </w:r>
      <w:r w:rsidRPr="00B90D0F">
        <w:rPr>
          <w:rFonts w:ascii="Times New Roman" w:hAnsi="Times New Roman" w:cs="Times New Roman"/>
          <w:bCs/>
          <w:sz w:val="22"/>
        </w:rPr>
        <w:t xml:space="preserve"> </w:t>
      </w:r>
      <w:r w:rsidR="000355AC" w:rsidRPr="00B90D0F">
        <w:rPr>
          <w:rFonts w:ascii="Times New Roman" w:hAnsi="Times New Roman" w:cs="Times New Roman"/>
          <w:bCs/>
          <w:sz w:val="22"/>
        </w:rPr>
        <w:t xml:space="preserve">were </w:t>
      </w:r>
      <w:r w:rsidRPr="00B90D0F">
        <w:rPr>
          <w:rFonts w:ascii="Times New Roman" w:hAnsi="Times New Roman" w:cs="Times New Roman"/>
          <w:bCs/>
          <w:sz w:val="22"/>
        </w:rPr>
        <w:t>from ChIP-</w:t>
      </w:r>
      <w:r w:rsidR="005874A3" w:rsidRPr="00B90D0F">
        <w:rPr>
          <w:rFonts w:ascii="Times New Roman" w:hAnsi="Times New Roman" w:cs="Times New Roman"/>
          <w:bCs/>
          <w:sz w:val="22"/>
        </w:rPr>
        <w:t>S</w:t>
      </w:r>
      <w:r w:rsidRPr="00B90D0F">
        <w:rPr>
          <w:rFonts w:ascii="Times New Roman" w:hAnsi="Times New Roman" w:cs="Times New Roman"/>
          <w:bCs/>
          <w:sz w:val="22"/>
        </w:rPr>
        <w:t>eq data deposited in ENCODE and visualized by UCSC genome browser.</w:t>
      </w:r>
    </w:p>
    <w:p w14:paraId="4142845C" w14:textId="77777777" w:rsidR="000A2FE0" w:rsidRPr="00B90D0F" w:rsidRDefault="000A2FE0" w:rsidP="003D599F">
      <w:pPr>
        <w:spacing w:line="480" w:lineRule="auto"/>
        <w:rPr>
          <w:rFonts w:ascii="Times New Roman" w:eastAsia="等线" w:hAnsi="Times New Roman" w:cs="Times New Roman"/>
          <w:sz w:val="22"/>
        </w:rPr>
      </w:pPr>
    </w:p>
    <w:p w14:paraId="6092C102" w14:textId="0ADC1B75" w:rsidR="0036006E" w:rsidRPr="00B90D0F" w:rsidRDefault="002121B2" w:rsidP="003D599F">
      <w:pPr>
        <w:spacing w:line="480" w:lineRule="auto"/>
        <w:rPr>
          <w:rFonts w:ascii="Times New Roman" w:hAnsi="Times New Roman" w:cs="Times New Roman"/>
          <w:bCs/>
          <w:sz w:val="22"/>
        </w:rPr>
        <w:sectPr w:rsidR="0036006E" w:rsidRPr="00B90D0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90D0F">
        <w:rPr>
          <w:rFonts w:ascii="Times New Roman" w:hAnsi="Times New Roman" w:cs="Times New Roman"/>
          <w:b/>
          <w:sz w:val="22"/>
        </w:rPr>
        <w:t xml:space="preserve">Fig </w:t>
      </w:r>
      <w:r w:rsidR="00C0526E" w:rsidRPr="00B90D0F">
        <w:rPr>
          <w:rFonts w:ascii="Times New Roman" w:hAnsi="Times New Roman" w:cs="Times New Roman"/>
          <w:b/>
          <w:sz w:val="22"/>
        </w:rPr>
        <w:t>S</w:t>
      </w:r>
      <w:r w:rsidRPr="00B90D0F">
        <w:rPr>
          <w:rFonts w:ascii="Times New Roman" w:hAnsi="Times New Roman" w:cs="Times New Roman"/>
          <w:b/>
          <w:sz w:val="22"/>
        </w:rPr>
        <w:t xml:space="preserve">4. </w:t>
      </w:r>
      <w:r w:rsidRPr="00B90D0F">
        <w:rPr>
          <w:rFonts w:ascii="Times New Roman" w:eastAsia="等线" w:hAnsi="Times New Roman" w:cs="Times New Roman"/>
          <w:b/>
          <w:sz w:val="22"/>
        </w:rPr>
        <w:t xml:space="preserve">The eQTL analysis in GTEx database. </w:t>
      </w:r>
      <w:r w:rsidRPr="00B90D0F">
        <w:rPr>
          <w:rFonts w:ascii="Times New Roman" w:eastAsia="等线" w:hAnsi="Times New Roman" w:cs="Times New Roman"/>
          <w:sz w:val="22"/>
        </w:rPr>
        <w:t xml:space="preserve">The effect of rs754466 on </w:t>
      </w:r>
      <w:r w:rsidR="000355AC" w:rsidRPr="00B90D0F">
        <w:rPr>
          <w:rFonts w:ascii="Times New Roman" w:eastAsia="等线" w:hAnsi="Times New Roman" w:cs="Times New Roman"/>
          <w:sz w:val="22"/>
        </w:rPr>
        <w:t xml:space="preserve">the expression of </w:t>
      </w:r>
      <w:r w:rsidRPr="00B90D0F">
        <w:rPr>
          <w:rFonts w:ascii="Times New Roman" w:eastAsia="等线" w:hAnsi="Times New Roman" w:cs="Times New Roman"/>
          <w:i/>
          <w:sz w:val="22"/>
        </w:rPr>
        <w:t>DLG5</w:t>
      </w:r>
      <w:r w:rsidRPr="00B90D0F">
        <w:rPr>
          <w:rFonts w:ascii="Times New Roman" w:eastAsia="等线" w:hAnsi="Times New Roman" w:cs="Times New Roman"/>
          <w:sz w:val="22"/>
        </w:rPr>
        <w:t xml:space="preserve"> in GTEx database in whole blood (a), lung (b), and cultured fibroblasts (c).</w:t>
      </w:r>
    </w:p>
    <w:p w14:paraId="79034C2E" w14:textId="77F6C842" w:rsidR="0036006E" w:rsidRDefault="002121B2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Fig </w:t>
      </w:r>
      <w:r w:rsidR="00C0526E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 xml:space="preserve">1. </w:t>
      </w:r>
    </w:p>
    <w:p w14:paraId="0E8E747A" w14:textId="77777777" w:rsidR="0036006E" w:rsidRDefault="002121B2">
      <w:pPr>
        <w:spacing w:line="480" w:lineRule="auto"/>
        <w:sectPr w:rsidR="0036006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noProof/>
        </w:rPr>
        <w:drawing>
          <wp:inline distT="0" distB="0" distL="0" distR="0" wp14:anchorId="01AB64B4" wp14:editId="27430FDB">
            <wp:extent cx="4632960" cy="4204335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799" t="13394" r="34575" b="14573"/>
                    <a:stretch>
                      <a:fillRect/>
                    </a:stretch>
                  </pic:blipFill>
                  <pic:spPr>
                    <a:xfrm>
                      <a:off x="0" y="0"/>
                      <a:ext cx="4646703" cy="421736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0A17383A" w14:textId="4780F792" w:rsidR="0036006E" w:rsidRDefault="002121B2">
      <w:pPr>
        <w:widowControl/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Fig </w:t>
      </w:r>
      <w:r w:rsidR="00C0526E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 xml:space="preserve">2. </w:t>
      </w:r>
    </w:p>
    <w:p w14:paraId="37D4BC9F" w14:textId="026BE119" w:rsidR="0036006E" w:rsidRDefault="000355AC">
      <w:pPr>
        <w:spacing w:line="480" w:lineRule="auto"/>
        <w:sectPr w:rsidR="0036006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noProof/>
        </w:rPr>
        <w:drawing>
          <wp:inline distT="0" distB="0" distL="0" distR="0" wp14:anchorId="7FA71CE6" wp14:editId="04BC0018">
            <wp:extent cx="8968740" cy="2689282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55" b="37835"/>
                    <a:stretch/>
                  </pic:blipFill>
                  <pic:spPr bwMode="auto">
                    <a:xfrm>
                      <a:off x="0" y="0"/>
                      <a:ext cx="9011055" cy="27019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121B2">
        <w:br w:type="page"/>
      </w:r>
    </w:p>
    <w:p w14:paraId="7754F866" w14:textId="026CF6B7" w:rsidR="0036006E" w:rsidRDefault="002121B2">
      <w:pPr>
        <w:spacing w:line="480" w:lineRule="auto"/>
        <w:jc w:val="left"/>
        <w:rPr>
          <w:rFonts w:ascii="Times New Roman" w:eastAsia="等线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Fig </w:t>
      </w:r>
      <w:r w:rsidR="00C0526E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 xml:space="preserve">3. </w:t>
      </w:r>
    </w:p>
    <w:p w14:paraId="3BDA8011" w14:textId="77777777" w:rsidR="0036006E" w:rsidRDefault="002121B2">
      <w:pPr>
        <w:spacing w:line="480" w:lineRule="auto"/>
      </w:pPr>
      <w:r>
        <w:rPr>
          <w:noProof/>
        </w:rPr>
        <w:drawing>
          <wp:inline distT="0" distB="0" distL="0" distR="0" wp14:anchorId="2934D0CA" wp14:editId="5D3A7EFA">
            <wp:extent cx="8863207" cy="3157220"/>
            <wp:effectExtent l="0" t="0" r="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14" b="30556"/>
                    <a:stretch/>
                  </pic:blipFill>
                  <pic:spPr bwMode="auto">
                    <a:xfrm>
                      <a:off x="0" y="0"/>
                      <a:ext cx="8863330" cy="31572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CA5CB1" w14:textId="762CDD90" w:rsidR="000A2FE0" w:rsidRDefault="000A2FE0">
      <w:pPr>
        <w:spacing w:line="480" w:lineRule="auto"/>
        <w:sectPr w:rsidR="000A2FE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B529AB1" w14:textId="6478C3CB" w:rsidR="0036006E" w:rsidRDefault="002121B2">
      <w:pPr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Fig </w:t>
      </w:r>
      <w:r w:rsidR="00C0526E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 xml:space="preserve">4. </w:t>
      </w:r>
    </w:p>
    <w:p w14:paraId="4B05281B" w14:textId="77777777" w:rsidR="0036006E" w:rsidRDefault="002121B2">
      <w:pPr>
        <w:spacing w:line="480" w:lineRule="auto"/>
        <w:jc w:val="left"/>
      </w:pPr>
      <w:r>
        <w:rPr>
          <w:noProof/>
        </w:rPr>
        <w:drawing>
          <wp:inline distT="0" distB="0" distL="0" distR="0" wp14:anchorId="64533E10" wp14:editId="6566B2F9">
            <wp:extent cx="5759848" cy="2456815"/>
            <wp:effectExtent l="0" t="0" r="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51" t="21441" r="23104" b="32192"/>
                    <a:stretch/>
                  </pic:blipFill>
                  <pic:spPr bwMode="auto">
                    <a:xfrm>
                      <a:off x="0" y="0"/>
                      <a:ext cx="5841104" cy="24914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E0694E" w14:textId="77777777" w:rsidR="0036006E" w:rsidRDefault="0036006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F349279" w14:textId="77777777" w:rsidR="0036006E" w:rsidRDefault="0036006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EE4348E" w14:textId="77777777" w:rsidR="0036006E" w:rsidRDefault="0036006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3C0E428" w14:textId="77777777" w:rsidR="0036006E" w:rsidRDefault="0036006E">
      <w:pPr>
        <w:spacing w:line="480" w:lineRule="auto"/>
        <w:jc w:val="left"/>
      </w:pPr>
    </w:p>
    <w:sectPr w:rsidR="003600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47486D" w14:textId="77777777" w:rsidR="00A4593F" w:rsidRDefault="00A4593F" w:rsidP="000A2FE0">
      <w:r>
        <w:separator/>
      </w:r>
    </w:p>
  </w:endnote>
  <w:endnote w:type="continuationSeparator" w:id="0">
    <w:p w14:paraId="08D9D4FA" w14:textId="77777777" w:rsidR="00A4593F" w:rsidRDefault="00A4593F" w:rsidP="000A2F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12DE6A" w14:textId="77777777" w:rsidR="00A4593F" w:rsidRDefault="00A4593F" w:rsidP="000A2FE0">
      <w:r>
        <w:separator/>
      </w:r>
    </w:p>
  </w:footnote>
  <w:footnote w:type="continuationSeparator" w:id="0">
    <w:p w14:paraId="08E3F09F" w14:textId="77777777" w:rsidR="00A4593F" w:rsidRDefault="00A4593F" w:rsidP="000A2F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6239"/>
    <w:rsid w:val="0002461E"/>
    <w:rsid w:val="000311AF"/>
    <w:rsid w:val="000355AC"/>
    <w:rsid w:val="000561C6"/>
    <w:rsid w:val="000579BA"/>
    <w:rsid w:val="000657B6"/>
    <w:rsid w:val="00070DBB"/>
    <w:rsid w:val="00082EB8"/>
    <w:rsid w:val="000A27F9"/>
    <w:rsid w:val="000A2E84"/>
    <w:rsid w:val="000A2FE0"/>
    <w:rsid w:val="000A3B32"/>
    <w:rsid w:val="000A542A"/>
    <w:rsid w:val="000B38E9"/>
    <w:rsid w:val="000C420E"/>
    <w:rsid w:val="000D2164"/>
    <w:rsid w:val="000D4782"/>
    <w:rsid w:val="000D62DD"/>
    <w:rsid w:val="000E38F2"/>
    <w:rsid w:val="0013176F"/>
    <w:rsid w:val="00133983"/>
    <w:rsid w:val="00143098"/>
    <w:rsid w:val="00151E8E"/>
    <w:rsid w:val="00154D9F"/>
    <w:rsid w:val="00156D14"/>
    <w:rsid w:val="00170A27"/>
    <w:rsid w:val="00172458"/>
    <w:rsid w:val="00172C8D"/>
    <w:rsid w:val="0017410F"/>
    <w:rsid w:val="00182619"/>
    <w:rsid w:val="00182F3B"/>
    <w:rsid w:val="00190519"/>
    <w:rsid w:val="00190B0B"/>
    <w:rsid w:val="001A0719"/>
    <w:rsid w:val="001B1604"/>
    <w:rsid w:val="001C29CD"/>
    <w:rsid w:val="001C5302"/>
    <w:rsid w:val="001E7019"/>
    <w:rsid w:val="00204A29"/>
    <w:rsid w:val="002121B2"/>
    <w:rsid w:val="00226FDF"/>
    <w:rsid w:val="00230800"/>
    <w:rsid w:val="002547A1"/>
    <w:rsid w:val="00257625"/>
    <w:rsid w:val="00291394"/>
    <w:rsid w:val="00296049"/>
    <w:rsid w:val="002A07CB"/>
    <w:rsid w:val="002A7499"/>
    <w:rsid w:val="002B19C3"/>
    <w:rsid w:val="002B23C1"/>
    <w:rsid w:val="002B7A23"/>
    <w:rsid w:val="002D641A"/>
    <w:rsid w:val="002D6FD8"/>
    <w:rsid w:val="002E18EA"/>
    <w:rsid w:val="003005D8"/>
    <w:rsid w:val="0030483F"/>
    <w:rsid w:val="00305DBC"/>
    <w:rsid w:val="003155EF"/>
    <w:rsid w:val="00323065"/>
    <w:rsid w:val="003534EF"/>
    <w:rsid w:val="0036006E"/>
    <w:rsid w:val="00371938"/>
    <w:rsid w:val="00376337"/>
    <w:rsid w:val="0038317B"/>
    <w:rsid w:val="00384D8F"/>
    <w:rsid w:val="00390995"/>
    <w:rsid w:val="00391B68"/>
    <w:rsid w:val="00391E15"/>
    <w:rsid w:val="003A3C4C"/>
    <w:rsid w:val="003A546F"/>
    <w:rsid w:val="003C634A"/>
    <w:rsid w:val="003D599F"/>
    <w:rsid w:val="003F41FC"/>
    <w:rsid w:val="00400289"/>
    <w:rsid w:val="004237FB"/>
    <w:rsid w:val="00430374"/>
    <w:rsid w:val="004565F8"/>
    <w:rsid w:val="004639D3"/>
    <w:rsid w:val="00467970"/>
    <w:rsid w:val="004816E0"/>
    <w:rsid w:val="00487580"/>
    <w:rsid w:val="004968E8"/>
    <w:rsid w:val="004B2C5B"/>
    <w:rsid w:val="004B72D8"/>
    <w:rsid w:val="004C101C"/>
    <w:rsid w:val="004D1A76"/>
    <w:rsid w:val="004F5ADC"/>
    <w:rsid w:val="00511915"/>
    <w:rsid w:val="005633AD"/>
    <w:rsid w:val="00571C24"/>
    <w:rsid w:val="00572075"/>
    <w:rsid w:val="00583A93"/>
    <w:rsid w:val="005874A3"/>
    <w:rsid w:val="005918CB"/>
    <w:rsid w:val="00594EDA"/>
    <w:rsid w:val="005A1928"/>
    <w:rsid w:val="005A681A"/>
    <w:rsid w:val="005A78C4"/>
    <w:rsid w:val="005B2B4D"/>
    <w:rsid w:val="005C06B1"/>
    <w:rsid w:val="005D5F9B"/>
    <w:rsid w:val="005F0911"/>
    <w:rsid w:val="005F199D"/>
    <w:rsid w:val="005F4AB0"/>
    <w:rsid w:val="005F53B2"/>
    <w:rsid w:val="00602263"/>
    <w:rsid w:val="006052B9"/>
    <w:rsid w:val="006052E2"/>
    <w:rsid w:val="006679E1"/>
    <w:rsid w:val="006A7DFB"/>
    <w:rsid w:val="006C21B5"/>
    <w:rsid w:val="006D00D4"/>
    <w:rsid w:val="006D0503"/>
    <w:rsid w:val="006D091E"/>
    <w:rsid w:val="006D2EC0"/>
    <w:rsid w:val="006D3FEF"/>
    <w:rsid w:val="006D4F58"/>
    <w:rsid w:val="006D7090"/>
    <w:rsid w:val="006F02E0"/>
    <w:rsid w:val="006F118E"/>
    <w:rsid w:val="006F37EF"/>
    <w:rsid w:val="00702354"/>
    <w:rsid w:val="00711C87"/>
    <w:rsid w:val="00746C18"/>
    <w:rsid w:val="00754AC4"/>
    <w:rsid w:val="00766239"/>
    <w:rsid w:val="00770AE0"/>
    <w:rsid w:val="007814EE"/>
    <w:rsid w:val="0078377F"/>
    <w:rsid w:val="007975C3"/>
    <w:rsid w:val="007A08EE"/>
    <w:rsid w:val="007B2C38"/>
    <w:rsid w:val="007C0B6C"/>
    <w:rsid w:val="007C0D53"/>
    <w:rsid w:val="007C64A3"/>
    <w:rsid w:val="00801770"/>
    <w:rsid w:val="008215EC"/>
    <w:rsid w:val="008259AF"/>
    <w:rsid w:val="008274F2"/>
    <w:rsid w:val="00842E1E"/>
    <w:rsid w:val="00850B0F"/>
    <w:rsid w:val="00857FDE"/>
    <w:rsid w:val="008722D9"/>
    <w:rsid w:val="00894AA4"/>
    <w:rsid w:val="008A3AFC"/>
    <w:rsid w:val="008B400D"/>
    <w:rsid w:val="008C397A"/>
    <w:rsid w:val="008E4659"/>
    <w:rsid w:val="008F6916"/>
    <w:rsid w:val="00924C0E"/>
    <w:rsid w:val="0093531D"/>
    <w:rsid w:val="00950FC0"/>
    <w:rsid w:val="00957ECF"/>
    <w:rsid w:val="00967E39"/>
    <w:rsid w:val="00976479"/>
    <w:rsid w:val="00983003"/>
    <w:rsid w:val="00994295"/>
    <w:rsid w:val="009B207E"/>
    <w:rsid w:val="009B4145"/>
    <w:rsid w:val="009D18E8"/>
    <w:rsid w:val="009E721B"/>
    <w:rsid w:val="00A05137"/>
    <w:rsid w:val="00A114A3"/>
    <w:rsid w:val="00A1330F"/>
    <w:rsid w:val="00A25A8E"/>
    <w:rsid w:val="00A310FD"/>
    <w:rsid w:val="00A4593F"/>
    <w:rsid w:val="00A874B4"/>
    <w:rsid w:val="00A95C0D"/>
    <w:rsid w:val="00A9725A"/>
    <w:rsid w:val="00AA216B"/>
    <w:rsid w:val="00AA3C64"/>
    <w:rsid w:val="00AC1185"/>
    <w:rsid w:val="00AF67AB"/>
    <w:rsid w:val="00B03A96"/>
    <w:rsid w:val="00B03C73"/>
    <w:rsid w:val="00B1636A"/>
    <w:rsid w:val="00B27834"/>
    <w:rsid w:val="00B37E53"/>
    <w:rsid w:val="00B561D4"/>
    <w:rsid w:val="00B67209"/>
    <w:rsid w:val="00B753D7"/>
    <w:rsid w:val="00B90D0F"/>
    <w:rsid w:val="00B97270"/>
    <w:rsid w:val="00BA322A"/>
    <w:rsid w:val="00BB42CA"/>
    <w:rsid w:val="00BD1AFC"/>
    <w:rsid w:val="00BD59A0"/>
    <w:rsid w:val="00BE2BFF"/>
    <w:rsid w:val="00C0110E"/>
    <w:rsid w:val="00C0269D"/>
    <w:rsid w:val="00C0526E"/>
    <w:rsid w:val="00C35DFC"/>
    <w:rsid w:val="00C37D6C"/>
    <w:rsid w:val="00C558F7"/>
    <w:rsid w:val="00C63EB7"/>
    <w:rsid w:val="00C95480"/>
    <w:rsid w:val="00CA0C47"/>
    <w:rsid w:val="00CA2F4D"/>
    <w:rsid w:val="00CB745D"/>
    <w:rsid w:val="00CC1C2C"/>
    <w:rsid w:val="00CD0865"/>
    <w:rsid w:val="00CD4A34"/>
    <w:rsid w:val="00CE16D0"/>
    <w:rsid w:val="00CE5903"/>
    <w:rsid w:val="00D04A51"/>
    <w:rsid w:val="00D133E0"/>
    <w:rsid w:val="00D1477C"/>
    <w:rsid w:val="00D361E2"/>
    <w:rsid w:val="00D53E07"/>
    <w:rsid w:val="00D9186F"/>
    <w:rsid w:val="00DC33F8"/>
    <w:rsid w:val="00DC3EF8"/>
    <w:rsid w:val="00DF1FB1"/>
    <w:rsid w:val="00E04207"/>
    <w:rsid w:val="00E051F2"/>
    <w:rsid w:val="00E13F4A"/>
    <w:rsid w:val="00E255DE"/>
    <w:rsid w:val="00E35ED1"/>
    <w:rsid w:val="00E37E22"/>
    <w:rsid w:val="00E51650"/>
    <w:rsid w:val="00E6049F"/>
    <w:rsid w:val="00E63995"/>
    <w:rsid w:val="00E75F17"/>
    <w:rsid w:val="00E90645"/>
    <w:rsid w:val="00E920DA"/>
    <w:rsid w:val="00EA3DAE"/>
    <w:rsid w:val="00EA5035"/>
    <w:rsid w:val="00EA6744"/>
    <w:rsid w:val="00EA7737"/>
    <w:rsid w:val="00ED4E08"/>
    <w:rsid w:val="00EE3866"/>
    <w:rsid w:val="00F36144"/>
    <w:rsid w:val="00F36749"/>
    <w:rsid w:val="00F36B35"/>
    <w:rsid w:val="00F37DF2"/>
    <w:rsid w:val="00F41AB8"/>
    <w:rsid w:val="00F5196A"/>
    <w:rsid w:val="00F62D40"/>
    <w:rsid w:val="00F72634"/>
    <w:rsid w:val="00F8407F"/>
    <w:rsid w:val="00FA6BB1"/>
    <w:rsid w:val="00FB1B37"/>
    <w:rsid w:val="00FD344A"/>
    <w:rsid w:val="00FD67D3"/>
    <w:rsid w:val="00FF1296"/>
    <w:rsid w:val="05DD6AF7"/>
    <w:rsid w:val="0F921474"/>
    <w:rsid w:val="147B60F6"/>
    <w:rsid w:val="19900C37"/>
    <w:rsid w:val="24B13A13"/>
    <w:rsid w:val="492D1981"/>
    <w:rsid w:val="4ABB75D6"/>
    <w:rsid w:val="561A063B"/>
    <w:rsid w:val="56B214CA"/>
    <w:rsid w:val="5D5B2D75"/>
    <w:rsid w:val="623D4563"/>
    <w:rsid w:val="629218D7"/>
    <w:rsid w:val="643C00C8"/>
    <w:rsid w:val="661201D5"/>
    <w:rsid w:val="68317623"/>
    <w:rsid w:val="76257FCB"/>
    <w:rsid w:val="78531EB4"/>
    <w:rsid w:val="7F8A3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E0085FC"/>
  <w15:docId w15:val="{701D21C4-EAB5-4352-8996-885A89E22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src">
    <w:name w:val="src"/>
    <w:basedOn w:val="a0"/>
    <w:qFormat/>
  </w:style>
  <w:style w:type="character" w:customStyle="1" w:styleId="apple-converted-space">
    <w:name w:val="apple-converted-space"/>
    <w:basedOn w:val="a0"/>
    <w:qFormat/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table" w:styleId="ae">
    <w:name w:val="Table Grid"/>
    <w:basedOn w:val="a1"/>
    <w:uiPriority w:val="39"/>
    <w:qFormat/>
    <w:rsid w:val="004B72D8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1C72958A-875C-498E-82EF-2C7815A2AC7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0</TotalTime>
  <Pages>9</Pages>
  <Words>911</Words>
  <Characters>5195</Characters>
  <Application>Microsoft Office Word</Application>
  <DocSecurity>0</DocSecurity>
  <Lines>43</Lines>
  <Paragraphs>12</Paragraphs>
  <ScaleCrop>false</ScaleCrop>
  <Company/>
  <LinksUpToDate>false</LinksUpToDate>
  <CharactersWithSpaces>6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n</dc:creator>
  <cp:lastModifiedBy>Amin</cp:lastModifiedBy>
  <cp:revision>125</cp:revision>
  <dcterms:created xsi:type="dcterms:W3CDTF">2020-07-10T03:16:00Z</dcterms:created>
  <dcterms:modified xsi:type="dcterms:W3CDTF">2021-02-17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69</vt:lpwstr>
  </property>
</Properties>
</file>